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3FADB" w14:textId="1A05DAD7" w:rsidR="002F3B00" w:rsidRDefault="002F3B00">
      <w:pPr>
        <w:rPr>
          <w:rFonts w:ascii="Arial" w:hAnsi="Arial" w:cs="Arial"/>
          <w:sz w:val="20"/>
          <w:szCs w:val="20"/>
        </w:rPr>
      </w:pPr>
      <w:r w:rsidRPr="001E642F">
        <w:rPr>
          <w:rFonts w:ascii="Arial" w:hAnsi="Arial" w:cs="Arial"/>
          <w:b/>
          <w:bCs/>
          <w:sz w:val="20"/>
          <w:szCs w:val="20"/>
        </w:rPr>
        <w:t>Supplementary Table1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1E642F">
        <w:rPr>
          <w:rFonts w:ascii="Arial" w:hAnsi="Arial" w:cs="Arial"/>
          <w:sz w:val="20"/>
          <w:szCs w:val="20"/>
        </w:rPr>
        <w:t>clinical characteristics of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1377"/>
        <w:gridCol w:w="1363"/>
        <w:gridCol w:w="1363"/>
        <w:gridCol w:w="1363"/>
        <w:gridCol w:w="1287"/>
      </w:tblGrid>
      <w:tr w:rsidR="002F3B00" w14:paraId="58D594E5" w14:textId="77777777" w:rsidTr="00015AB1"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53A45A22" w14:textId="77777777" w:rsidR="002F3B00" w:rsidRDefault="002F3B00" w:rsidP="00015AB1">
            <w:r w:rsidRPr="0046339B">
              <w:t>Covariate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6322AEFA" w14:textId="77777777" w:rsidR="002F3B00" w:rsidRDefault="002F3B00" w:rsidP="00015AB1">
            <w:r w:rsidRPr="0046339B">
              <w:t>Typ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449FAADA" w14:textId="77777777" w:rsidR="002F3B00" w:rsidRDefault="002F3B00" w:rsidP="00015AB1">
            <w:r w:rsidRPr="0046339B">
              <w:t>Total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3C6A349A" w14:textId="77777777" w:rsidR="002F3B00" w:rsidRDefault="002F3B00" w:rsidP="00015AB1">
            <w:r w:rsidRPr="0046339B">
              <w:t>Test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5170D5C1" w14:textId="77777777" w:rsidR="002F3B00" w:rsidRDefault="002F3B00" w:rsidP="00015AB1">
            <w:r w:rsidRPr="0046339B">
              <w:t>Train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70C536D6" w14:textId="77777777" w:rsidR="002F3B00" w:rsidRDefault="002F3B00" w:rsidP="00015AB1">
            <w:proofErr w:type="spellStart"/>
            <w:r w:rsidRPr="0046339B">
              <w:t>Pvalue</w:t>
            </w:r>
            <w:proofErr w:type="spellEnd"/>
          </w:p>
        </w:tc>
      </w:tr>
      <w:tr w:rsidR="002F3B00" w14:paraId="6CD4D132" w14:textId="77777777" w:rsidTr="00015AB1">
        <w:tc>
          <w:tcPr>
            <w:tcW w:w="1553" w:type="dxa"/>
            <w:tcBorders>
              <w:top w:val="single" w:sz="4" w:space="0" w:color="auto"/>
            </w:tcBorders>
          </w:tcPr>
          <w:p w14:paraId="14BDF76D" w14:textId="77777777" w:rsidR="002F3B00" w:rsidRDefault="002F3B00" w:rsidP="00015AB1">
            <w:r w:rsidRPr="0046339B">
              <w:t>Age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6C9C918" w14:textId="77777777" w:rsidR="002F3B00" w:rsidRDefault="002F3B00" w:rsidP="00015AB1">
            <w:r w:rsidRPr="0046339B">
              <w:t>&lt;=65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163475EA" w14:textId="77777777" w:rsidR="002F3B00" w:rsidRDefault="002F3B00" w:rsidP="00015AB1">
            <w:r w:rsidRPr="0046339B">
              <w:t>153(44.74%)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759C3D77" w14:textId="77777777" w:rsidR="002F3B00" w:rsidRDefault="002F3B00" w:rsidP="00015AB1">
            <w:r w:rsidRPr="0046339B">
              <w:t>73(42.94%)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05EEE58F" w14:textId="77777777" w:rsidR="002F3B00" w:rsidRDefault="002F3B00" w:rsidP="00015AB1">
            <w:r w:rsidRPr="0046339B">
              <w:t>80(46.51%)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38E96502" w14:textId="77777777" w:rsidR="002F3B00" w:rsidRDefault="002F3B00" w:rsidP="00015AB1">
            <w:r w:rsidRPr="0046339B">
              <w:t>0.6828</w:t>
            </w:r>
          </w:p>
        </w:tc>
      </w:tr>
      <w:tr w:rsidR="002F3B00" w14:paraId="539D73BE" w14:textId="77777777" w:rsidTr="00015AB1">
        <w:tc>
          <w:tcPr>
            <w:tcW w:w="1553" w:type="dxa"/>
          </w:tcPr>
          <w:p w14:paraId="3B6A5257" w14:textId="77777777" w:rsidR="002F3B00" w:rsidRDefault="002F3B00" w:rsidP="00015AB1"/>
        </w:tc>
        <w:tc>
          <w:tcPr>
            <w:tcW w:w="1377" w:type="dxa"/>
          </w:tcPr>
          <w:p w14:paraId="78E5B216" w14:textId="77777777" w:rsidR="002F3B00" w:rsidRDefault="002F3B00" w:rsidP="00015AB1">
            <w:r w:rsidRPr="0046339B">
              <w:t>&gt;65</w:t>
            </w:r>
          </w:p>
        </w:tc>
        <w:tc>
          <w:tcPr>
            <w:tcW w:w="1363" w:type="dxa"/>
          </w:tcPr>
          <w:p w14:paraId="1EEDF812" w14:textId="77777777" w:rsidR="002F3B00" w:rsidRDefault="002F3B00" w:rsidP="00015AB1">
            <w:r w:rsidRPr="0046339B">
              <w:t>186(54.39%)</w:t>
            </w:r>
          </w:p>
        </w:tc>
        <w:tc>
          <w:tcPr>
            <w:tcW w:w="1363" w:type="dxa"/>
          </w:tcPr>
          <w:p w14:paraId="2A528A9B" w14:textId="77777777" w:rsidR="002F3B00" w:rsidRDefault="002F3B00" w:rsidP="00015AB1">
            <w:r w:rsidRPr="0046339B">
              <w:t>94(55.29%)</w:t>
            </w:r>
          </w:p>
        </w:tc>
        <w:tc>
          <w:tcPr>
            <w:tcW w:w="1363" w:type="dxa"/>
          </w:tcPr>
          <w:p w14:paraId="3B9C1B66" w14:textId="77777777" w:rsidR="002F3B00" w:rsidRDefault="002F3B00" w:rsidP="00015AB1">
            <w:r w:rsidRPr="0046339B">
              <w:t>92(53.49%)</w:t>
            </w:r>
          </w:p>
        </w:tc>
        <w:tc>
          <w:tcPr>
            <w:tcW w:w="1287" w:type="dxa"/>
          </w:tcPr>
          <w:p w14:paraId="6ED3EFA5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6E292FA8" w14:textId="77777777" w:rsidTr="00015AB1">
        <w:tc>
          <w:tcPr>
            <w:tcW w:w="1553" w:type="dxa"/>
          </w:tcPr>
          <w:p w14:paraId="5A6E21F4" w14:textId="77777777" w:rsidR="002F3B00" w:rsidRDefault="002F3B00" w:rsidP="00015AB1"/>
        </w:tc>
        <w:tc>
          <w:tcPr>
            <w:tcW w:w="1377" w:type="dxa"/>
          </w:tcPr>
          <w:p w14:paraId="4E1976FD" w14:textId="77777777" w:rsidR="002F3B00" w:rsidRDefault="002F3B00" w:rsidP="00015AB1">
            <w:r w:rsidRPr="0046339B">
              <w:t>unknow</w:t>
            </w:r>
          </w:p>
        </w:tc>
        <w:tc>
          <w:tcPr>
            <w:tcW w:w="1363" w:type="dxa"/>
          </w:tcPr>
          <w:p w14:paraId="41F6B096" w14:textId="77777777" w:rsidR="002F3B00" w:rsidRDefault="002F3B00" w:rsidP="00015AB1">
            <w:r w:rsidRPr="0046339B">
              <w:t>3(0.88%)</w:t>
            </w:r>
          </w:p>
        </w:tc>
        <w:tc>
          <w:tcPr>
            <w:tcW w:w="1363" w:type="dxa"/>
          </w:tcPr>
          <w:p w14:paraId="2FE13AD1" w14:textId="77777777" w:rsidR="002F3B00" w:rsidRDefault="002F3B00" w:rsidP="00015AB1">
            <w:r w:rsidRPr="0046339B">
              <w:t>3(1.76%)</w:t>
            </w:r>
          </w:p>
        </w:tc>
        <w:tc>
          <w:tcPr>
            <w:tcW w:w="1363" w:type="dxa"/>
          </w:tcPr>
          <w:p w14:paraId="6E9A32F9" w14:textId="77777777" w:rsidR="002F3B00" w:rsidRDefault="002F3B00" w:rsidP="00015AB1">
            <w:r w:rsidRPr="0046339B">
              <w:t>0(0%)</w:t>
            </w:r>
          </w:p>
        </w:tc>
        <w:tc>
          <w:tcPr>
            <w:tcW w:w="1287" w:type="dxa"/>
          </w:tcPr>
          <w:p w14:paraId="2CA26C80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5DCFB894" w14:textId="77777777" w:rsidTr="00015AB1">
        <w:tc>
          <w:tcPr>
            <w:tcW w:w="1553" w:type="dxa"/>
          </w:tcPr>
          <w:p w14:paraId="3D1632F9" w14:textId="77777777" w:rsidR="002F3B00" w:rsidRDefault="002F3B00" w:rsidP="00015AB1">
            <w:r w:rsidRPr="0046339B">
              <w:t>Gender</w:t>
            </w:r>
          </w:p>
        </w:tc>
        <w:tc>
          <w:tcPr>
            <w:tcW w:w="1377" w:type="dxa"/>
          </w:tcPr>
          <w:p w14:paraId="17AE4683" w14:textId="77777777" w:rsidR="002F3B00" w:rsidRDefault="002F3B00" w:rsidP="00015AB1">
            <w:r w:rsidRPr="0046339B">
              <w:t>FEMALE</w:t>
            </w:r>
          </w:p>
        </w:tc>
        <w:tc>
          <w:tcPr>
            <w:tcW w:w="1363" w:type="dxa"/>
          </w:tcPr>
          <w:p w14:paraId="13D3D115" w14:textId="77777777" w:rsidR="002F3B00" w:rsidRDefault="002F3B00" w:rsidP="00015AB1">
            <w:r w:rsidRPr="0046339B">
              <w:t>121(35.38%)</w:t>
            </w:r>
          </w:p>
        </w:tc>
        <w:tc>
          <w:tcPr>
            <w:tcW w:w="1363" w:type="dxa"/>
          </w:tcPr>
          <w:p w14:paraId="4008BCAA" w14:textId="77777777" w:rsidR="002F3B00" w:rsidRDefault="002F3B00" w:rsidP="00015AB1">
            <w:r w:rsidRPr="0046339B">
              <w:t>57(33.53%)</w:t>
            </w:r>
          </w:p>
        </w:tc>
        <w:tc>
          <w:tcPr>
            <w:tcW w:w="1363" w:type="dxa"/>
          </w:tcPr>
          <w:p w14:paraId="2A3A9BC7" w14:textId="77777777" w:rsidR="002F3B00" w:rsidRDefault="002F3B00" w:rsidP="00015AB1">
            <w:r w:rsidRPr="0046339B">
              <w:t>64(37.21%)</w:t>
            </w:r>
          </w:p>
        </w:tc>
        <w:tc>
          <w:tcPr>
            <w:tcW w:w="1287" w:type="dxa"/>
          </w:tcPr>
          <w:p w14:paraId="2576E8DA" w14:textId="77777777" w:rsidR="002F3B00" w:rsidRDefault="002F3B00" w:rsidP="00015AB1">
            <w:r w:rsidRPr="0046339B">
              <w:t>0.5495</w:t>
            </w:r>
          </w:p>
        </w:tc>
      </w:tr>
      <w:tr w:rsidR="002F3B00" w14:paraId="1956AE58" w14:textId="77777777" w:rsidTr="00015AB1">
        <w:tc>
          <w:tcPr>
            <w:tcW w:w="1553" w:type="dxa"/>
          </w:tcPr>
          <w:p w14:paraId="04E8E740" w14:textId="77777777" w:rsidR="002F3B00" w:rsidRDefault="002F3B00" w:rsidP="00015AB1"/>
        </w:tc>
        <w:tc>
          <w:tcPr>
            <w:tcW w:w="1377" w:type="dxa"/>
          </w:tcPr>
          <w:p w14:paraId="75FC41C9" w14:textId="77777777" w:rsidR="002F3B00" w:rsidRDefault="002F3B00" w:rsidP="00015AB1">
            <w:r w:rsidRPr="0046339B">
              <w:t>MALE</w:t>
            </w:r>
          </w:p>
        </w:tc>
        <w:tc>
          <w:tcPr>
            <w:tcW w:w="1363" w:type="dxa"/>
          </w:tcPr>
          <w:p w14:paraId="6974BD6B" w14:textId="77777777" w:rsidR="002F3B00" w:rsidRDefault="002F3B00" w:rsidP="00015AB1">
            <w:r w:rsidRPr="0046339B">
              <w:t>221(64.62%)</w:t>
            </w:r>
          </w:p>
        </w:tc>
        <w:tc>
          <w:tcPr>
            <w:tcW w:w="1363" w:type="dxa"/>
          </w:tcPr>
          <w:p w14:paraId="3E93A663" w14:textId="77777777" w:rsidR="002F3B00" w:rsidRDefault="002F3B00" w:rsidP="00015AB1">
            <w:r w:rsidRPr="0046339B">
              <w:t>113(66.47%)</w:t>
            </w:r>
          </w:p>
        </w:tc>
        <w:tc>
          <w:tcPr>
            <w:tcW w:w="1363" w:type="dxa"/>
          </w:tcPr>
          <w:p w14:paraId="4162E8C0" w14:textId="77777777" w:rsidR="002F3B00" w:rsidRDefault="002F3B00" w:rsidP="00015AB1">
            <w:r w:rsidRPr="0046339B">
              <w:t>108(62.79%)</w:t>
            </w:r>
          </w:p>
        </w:tc>
        <w:tc>
          <w:tcPr>
            <w:tcW w:w="1287" w:type="dxa"/>
          </w:tcPr>
          <w:p w14:paraId="0A87DDDA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7C98D3D5" w14:textId="77777777" w:rsidTr="00015AB1">
        <w:tc>
          <w:tcPr>
            <w:tcW w:w="1553" w:type="dxa"/>
          </w:tcPr>
          <w:p w14:paraId="2D6B17A6" w14:textId="77777777" w:rsidR="002F3B00" w:rsidRDefault="002F3B00" w:rsidP="00015AB1">
            <w:r w:rsidRPr="0046339B">
              <w:t>Grad</w:t>
            </w:r>
            <w:r>
              <w:rPr>
                <w:rFonts w:hint="eastAsia"/>
              </w:rPr>
              <w:t>e</w:t>
            </w:r>
          </w:p>
        </w:tc>
        <w:tc>
          <w:tcPr>
            <w:tcW w:w="1377" w:type="dxa"/>
          </w:tcPr>
          <w:p w14:paraId="0076FF32" w14:textId="77777777" w:rsidR="002F3B00" w:rsidRDefault="002F3B00" w:rsidP="00015AB1">
            <w:r w:rsidRPr="0046339B">
              <w:t>G1</w:t>
            </w:r>
          </w:p>
        </w:tc>
        <w:tc>
          <w:tcPr>
            <w:tcW w:w="1363" w:type="dxa"/>
          </w:tcPr>
          <w:p w14:paraId="7028C401" w14:textId="77777777" w:rsidR="002F3B00" w:rsidRDefault="002F3B00" w:rsidP="00015AB1">
            <w:r w:rsidRPr="0046339B">
              <w:t>9(2.63%)</w:t>
            </w:r>
          </w:p>
        </w:tc>
        <w:tc>
          <w:tcPr>
            <w:tcW w:w="1363" w:type="dxa"/>
          </w:tcPr>
          <w:p w14:paraId="66F445F6" w14:textId="77777777" w:rsidR="002F3B00" w:rsidRDefault="002F3B00" w:rsidP="00015AB1">
            <w:r w:rsidRPr="0046339B">
              <w:t>2(1.18%)</w:t>
            </w:r>
          </w:p>
        </w:tc>
        <w:tc>
          <w:tcPr>
            <w:tcW w:w="1363" w:type="dxa"/>
          </w:tcPr>
          <w:p w14:paraId="442CCD74" w14:textId="77777777" w:rsidR="002F3B00" w:rsidRDefault="002F3B00" w:rsidP="00015AB1">
            <w:r w:rsidRPr="0046339B">
              <w:t>7(4.07%)</w:t>
            </w:r>
          </w:p>
        </w:tc>
        <w:tc>
          <w:tcPr>
            <w:tcW w:w="1287" w:type="dxa"/>
          </w:tcPr>
          <w:p w14:paraId="05D2A1E0" w14:textId="77777777" w:rsidR="002F3B00" w:rsidRDefault="002F3B00" w:rsidP="00015AB1">
            <w:r w:rsidRPr="0046339B">
              <w:t>0.1995</w:t>
            </w:r>
          </w:p>
        </w:tc>
      </w:tr>
      <w:tr w:rsidR="002F3B00" w14:paraId="7CC8FDA5" w14:textId="77777777" w:rsidTr="00015AB1">
        <w:tc>
          <w:tcPr>
            <w:tcW w:w="1553" w:type="dxa"/>
          </w:tcPr>
          <w:p w14:paraId="0E037AD5" w14:textId="77777777" w:rsidR="002F3B00" w:rsidRDefault="002F3B00" w:rsidP="00015AB1"/>
        </w:tc>
        <w:tc>
          <w:tcPr>
            <w:tcW w:w="1377" w:type="dxa"/>
          </w:tcPr>
          <w:p w14:paraId="368BF8F3" w14:textId="77777777" w:rsidR="002F3B00" w:rsidRDefault="002F3B00" w:rsidP="00015AB1">
            <w:r w:rsidRPr="0046339B">
              <w:t>G2</w:t>
            </w:r>
          </w:p>
        </w:tc>
        <w:tc>
          <w:tcPr>
            <w:tcW w:w="1363" w:type="dxa"/>
          </w:tcPr>
          <w:p w14:paraId="32DA4544" w14:textId="77777777" w:rsidR="002F3B00" w:rsidRDefault="002F3B00" w:rsidP="00015AB1">
            <w:r w:rsidRPr="0046339B">
              <w:t>121(35.38%)</w:t>
            </w:r>
          </w:p>
        </w:tc>
        <w:tc>
          <w:tcPr>
            <w:tcW w:w="1363" w:type="dxa"/>
          </w:tcPr>
          <w:p w14:paraId="7AA00403" w14:textId="77777777" w:rsidR="002F3B00" w:rsidRDefault="002F3B00" w:rsidP="00015AB1">
            <w:r w:rsidRPr="0046339B">
              <w:t>64(37.65%)</w:t>
            </w:r>
          </w:p>
        </w:tc>
        <w:tc>
          <w:tcPr>
            <w:tcW w:w="1363" w:type="dxa"/>
          </w:tcPr>
          <w:p w14:paraId="67C6DDC6" w14:textId="77777777" w:rsidR="002F3B00" w:rsidRDefault="002F3B00" w:rsidP="00015AB1">
            <w:r w:rsidRPr="0046339B">
              <w:t>57(33.14%)</w:t>
            </w:r>
          </w:p>
        </w:tc>
        <w:tc>
          <w:tcPr>
            <w:tcW w:w="1287" w:type="dxa"/>
          </w:tcPr>
          <w:p w14:paraId="5336EA57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0D669ED4" w14:textId="77777777" w:rsidTr="00015AB1">
        <w:tc>
          <w:tcPr>
            <w:tcW w:w="1553" w:type="dxa"/>
          </w:tcPr>
          <w:p w14:paraId="45B78E50" w14:textId="77777777" w:rsidR="002F3B00" w:rsidRDefault="002F3B00" w:rsidP="00015AB1"/>
        </w:tc>
        <w:tc>
          <w:tcPr>
            <w:tcW w:w="1377" w:type="dxa"/>
          </w:tcPr>
          <w:p w14:paraId="2DDB7824" w14:textId="77777777" w:rsidR="002F3B00" w:rsidRDefault="002F3B00" w:rsidP="00015AB1">
            <w:r w:rsidRPr="0046339B">
              <w:t>G3</w:t>
            </w:r>
          </w:p>
        </w:tc>
        <w:tc>
          <w:tcPr>
            <w:tcW w:w="1363" w:type="dxa"/>
          </w:tcPr>
          <w:p w14:paraId="579CD831" w14:textId="77777777" w:rsidR="002F3B00" w:rsidRDefault="002F3B00" w:rsidP="00015AB1">
            <w:r w:rsidRPr="0046339B">
              <w:t>203(59.36%)</w:t>
            </w:r>
          </w:p>
        </w:tc>
        <w:tc>
          <w:tcPr>
            <w:tcW w:w="1363" w:type="dxa"/>
          </w:tcPr>
          <w:p w14:paraId="371EA4D8" w14:textId="77777777" w:rsidR="002F3B00" w:rsidRDefault="002F3B00" w:rsidP="00015AB1">
            <w:r w:rsidRPr="0046339B">
              <w:t>100(58.82%)</w:t>
            </w:r>
          </w:p>
        </w:tc>
        <w:tc>
          <w:tcPr>
            <w:tcW w:w="1363" w:type="dxa"/>
          </w:tcPr>
          <w:p w14:paraId="2DA6D287" w14:textId="77777777" w:rsidR="002F3B00" w:rsidRDefault="002F3B00" w:rsidP="00015AB1">
            <w:r w:rsidRPr="0046339B">
              <w:t>103(59.88%)</w:t>
            </w:r>
          </w:p>
        </w:tc>
        <w:tc>
          <w:tcPr>
            <w:tcW w:w="1287" w:type="dxa"/>
          </w:tcPr>
          <w:p w14:paraId="73E759A2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3BC74AB6" w14:textId="77777777" w:rsidTr="00015AB1">
        <w:tc>
          <w:tcPr>
            <w:tcW w:w="1553" w:type="dxa"/>
          </w:tcPr>
          <w:p w14:paraId="34E7F1F9" w14:textId="77777777" w:rsidR="002F3B00" w:rsidRDefault="002F3B00" w:rsidP="00015AB1"/>
        </w:tc>
        <w:tc>
          <w:tcPr>
            <w:tcW w:w="1377" w:type="dxa"/>
          </w:tcPr>
          <w:p w14:paraId="413AB7D2" w14:textId="77777777" w:rsidR="002F3B00" w:rsidRDefault="002F3B00" w:rsidP="00015AB1">
            <w:r w:rsidRPr="0046339B">
              <w:t>unknow</w:t>
            </w:r>
          </w:p>
        </w:tc>
        <w:tc>
          <w:tcPr>
            <w:tcW w:w="1363" w:type="dxa"/>
          </w:tcPr>
          <w:p w14:paraId="04AACF61" w14:textId="77777777" w:rsidR="002F3B00" w:rsidRDefault="002F3B00" w:rsidP="00015AB1">
            <w:r w:rsidRPr="0046339B">
              <w:t>9(2.63%)</w:t>
            </w:r>
          </w:p>
        </w:tc>
        <w:tc>
          <w:tcPr>
            <w:tcW w:w="1363" w:type="dxa"/>
          </w:tcPr>
          <w:p w14:paraId="27E278C8" w14:textId="77777777" w:rsidR="002F3B00" w:rsidRDefault="002F3B00" w:rsidP="00015AB1">
            <w:r w:rsidRPr="0046339B">
              <w:t>4(2.35%)</w:t>
            </w:r>
          </w:p>
        </w:tc>
        <w:tc>
          <w:tcPr>
            <w:tcW w:w="1363" w:type="dxa"/>
          </w:tcPr>
          <w:p w14:paraId="36406181" w14:textId="77777777" w:rsidR="002F3B00" w:rsidRDefault="002F3B00" w:rsidP="00015AB1">
            <w:r w:rsidRPr="0046339B">
              <w:t>5(2.91%)</w:t>
            </w:r>
          </w:p>
        </w:tc>
        <w:tc>
          <w:tcPr>
            <w:tcW w:w="1287" w:type="dxa"/>
          </w:tcPr>
          <w:p w14:paraId="5EE96B53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557AE3A3" w14:textId="77777777" w:rsidTr="00015AB1">
        <w:tc>
          <w:tcPr>
            <w:tcW w:w="1553" w:type="dxa"/>
          </w:tcPr>
          <w:p w14:paraId="6789EFBF" w14:textId="77777777" w:rsidR="002F3B00" w:rsidRDefault="002F3B00" w:rsidP="00015AB1">
            <w:r w:rsidRPr="0046339B">
              <w:t>Stage</w:t>
            </w:r>
          </w:p>
        </w:tc>
        <w:tc>
          <w:tcPr>
            <w:tcW w:w="1377" w:type="dxa"/>
          </w:tcPr>
          <w:p w14:paraId="31BF651A" w14:textId="77777777" w:rsidR="002F3B00" w:rsidRDefault="002F3B00" w:rsidP="00015AB1">
            <w:r w:rsidRPr="0046339B">
              <w:t>Stage I</w:t>
            </w:r>
          </w:p>
        </w:tc>
        <w:tc>
          <w:tcPr>
            <w:tcW w:w="1363" w:type="dxa"/>
          </w:tcPr>
          <w:p w14:paraId="169673CF" w14:textId="77777777" w:rsidR="002F3B00" w:rsidRDefault="002F3B00" w:rsidP="00015AB1">
            <w:r w:rsidRPr="0046339B">
              <w:t>45(13.16%)</w:t>
            </w:r>
          </w:p>
        </w:tc>
        <w:tc>
          <w:tcPr>
            <w:tcW w:w="1363" w:type="dxa"/>
          </w:tcPr>
          <w:p w14:paraId="24E58C1D" w14:textId="77777777" w:rsidR="002F3B00" w:rsidRDefault="002F3B00" w:rsidP="00015AB1">
            <w:r w:rsidRPr="0046339B">
              <w:t>23(13.53%)</w:t>
            </w:r>
          </w:p>
        </w:tc>
        <w:tc>
          <w:tcPr>
            <w:tcW w:w="1363" w:type="dxa"/>
          </w:tcPr>
          <w:p w14:paraId="153D0C0E" w14:textId="77777777" w:rsidR="002F3B00" w:rsidRDefault="002F3B00" w:rsidP="00015AB1">
            <w:r w:rsidRPr="0046339B">
              <w:t>22(12.79%)</w:t>
            </w:r>
          </w:p>
        </w:tc>
        <w:tc>
          <w:tcPr>
            <w:tcW w:w="1287" w:type="dxa"/>
          </w:tcPr>
          <w:p w14:paraId="62042E8E" w14:textId="77777777" w:rsidR="002F3B00" w:rsidRDefault="002F3B00" w:rsidP="00015AB1">
            <w:r w:rsidRPr="0046339B">
              <w:t>0.3001</w:t>
            </w:r>
          </w:p>
        </w:tc>
      </w:tr>
      <w:tr w:rsidR="002F3B00" w14:paraId="3BFC76AF" w14:textId="77777777" w:rsidTr="00015AB1">
        <w:tc>
          <w:tcPr>
            <w:tcW w:w="1553" w:type="dxa"/>
          </w:tcPr>
          <w:p w14:paraId="667BCD30" w14:textId="77777777" w:rsidR="002F3B00" w:rsidRDefault="002F3B00" w:rsidP="00015AB1"/>
        </w:tc>
        <w:tc>
          <w:tcPr>
            <w:tcW w:w="1377" w:type="dxa"/>
          </w:tcPr>
          <w:p w14:paraId="367B96A3" w14:textId="77777777" w:rsidR="002F3B00" w:rsidRDefault="002F3B00" w:rsidP="00015AB1">
            <w:r w:rsidRPr="0046339B">
              <w:t>Stage II</w:t>
            </w:r>
          </w:p>
        </w:tc>
        <w:tc>
          <w:tcPr>
            <w:tcW w:w="1363" w:type="dxa"/>
          </w:tcPr>
          <w:p w14:paraId="3E4EA9C8" w14:textId="77777777" w:rsidR="002F3B00" w:rsidRDefault="002F3B00" w:rsidP="00015AB1">
            <w:r w:rsidRPr="0046339B">
              <w:t>107(31.29%)</w:t>
            </w:r>
          </w:p>
        </w:tc>
        <w:tc>
          <w:tcPr>
            <w:tcW w:w="1363" w:type="dxa"/>
          </w:tcPr>
          <w:p w14:paraId="6AD42AD5" w14:textId="77777777" w:rsidR="002F3B00" w:rsidRDefault="002F3B00" w:rsidP="00015AB1">
            <w:r w:rsidRPr="0046339B">
              <w:t>55(32.35%)</w:t>
            </w:r>
          </w:p>
        </w:tc>
        <w:tc>
          <w:tcPr>
            <w:tcW w:w="1363" w:type="dxa"/>
          </w:tcPr>
          <w:p w14:paraId="687C0AAA" w14:textId="77777777" w:rsidR="002F3B00" w:rsidRDefault="002F3B00" w:rsidP="00015AB1">
            <w:r w:rsidRPr="0046339B">
              <w:t>52(30.23%)</w:t>
            </w:r>
          </w:p>
        </w:tc>
        <w:tc>
          <w:tcPr>
            <w:tcW w:w="1287" w:type="dxa"/>
          </w:tcPr>
          <w:p w14:paraId="79B1FB23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123D9E8F" w14:textId="77777777" w:rsidTr="00015AB1">
        <w:tc>
          <w:tcPr>
            <w:tcW w:w="1553" w:type="dxa"/>
          </w:tcPr>
          <w:p w14:paraId="5F61F2E9" w14:textId="77777777" w:rsidR="002F3B00" w:rsidRDefault="002F3B00" w:rsidP="00015AB1"/>
        </w:tc>
        <w:tc>
          <w:tcPr>
            <w:tcW w:w="1377" w:type="dxa"/>
          </w:tcPr>
          <w:p w14:paraId="4BB0BE98" w14:textId="77777777" w:rsidR="002F3B00" w:rsidRDefault="002F3B00" w:rsidP="00015AB1">
            <w:r w:rsidRPr="0046339B">
              <w:t>Stage III</w:t>
            </w:r>
          </w:p>
        </w:tc>
        <w:tc>
          <w:tcPr>
            <w:tcW w:w="1363" w:type="dxa"/>
          </w:tcPr>
          <w:p w14:paraId="568CA0EA" w14:textId="77777777" w:rsidR="002F3B00" w:rsidRDefault="002F3B00" w:rsidP="00015AB1">
            <w:r w:rsidRPr="0046339B">
              <w:t>140(40.94%)</w:t>
            </w:r>
          </w:p>
        </w:tc>
        <w:tc>
          <w:tcPr>
            <w:tcW w:w="1363" w:type="dxa"/>
          </w:tcPr>
          <w:p w14:paraId="6C0606B9" w14:textId="77777777" w:rsidR="002F3B00" w:rsidRDefault="002F3B00" w:rsidP="00015AB1">
            <w:r w:rsidRPr="0046339B">
              <w:t>62(36.47%)</w:t>
            </w:r>
          </w:p>
        </w:tc>
        <w:tc>
          <w:tcPr>
            <w:tcW w:w="1363" w:type="dxa"/>
          </w:tcPr>
          <w:p w14:paraId="3E3CDF9E" w14:textId="77777777" w:rsidR="002F3B00" w:rsidRDefault="002F3B00" w:rsidP="00015AB1">
            <w:r w:rsidRPr="0046339B">
              <w:t>78(45.35%)</w:t>
            </w:r>
          </w:p>
        </w:tc>
        <w:tc>
          <w:tcPr>
            <w:tcW w:w="1287" w:type="dxa"/>
          </w:tcPr>
          <w:p w14:paraId="405B8657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23967F4D" w14:textId="77777777" w:rsidTr="00015AB1">
        <w:tc>
          <w:tcPr>
            <w:tcW w:w="1553" w:type="dxa"/>
          </w:tcPr>
          <w:p w14:paraId="60F89D74" w14:textId="77777777" w:rsidR="002F3B00" w:rsidRDefault="002F3B00" w:rsidP="00015AB1"/>
        </w:tc>
        <w:tc>
          <w:tcPr>
            <w:tcW w:w="1377" w:type="dxa"/>
          </w:tcPr>
          <w:p w14:paraId="3CBD4C40" w14:textId="77777777" w:rsidR="002F3B00" w:rsidRDefault="002F3B00" w:rsidP="00015AB1">
            <w:r w:rsidRPr="0046339B">
              <w:t>Stage IV</w:t>
            </w:r>
          </w:p>
        </w:tc>
        <w:tc>
          <w:tcPr>
            <w:tcW w:w="1363" w:type="dxa"/>
          </w:tcPr>
          <w:p w14:paraId="4522F650" w14:textId="77777777" w:rsidR="002F3B00" w:rsidRDefault="002F3B00" w:rsidP="00015AB1">
            <w:r w:rsidRPr="0046339B">
              <w:t>36(10.53%)</w:t>
            </w:r>
          </w:p>
        </w:tc>
        <w:tc>
          <w:tcPr>
            <w:tcW w:w="1363" w:type="dxa"/>
          </w:tcPr>
          <w:p w14:paraId="69502457" w14:textId="77777777" w:rsidR="002F3B00" w:rsidRDefault="002F3B00" w:rsidP="00015AB1">
            <w:r w:rsidRPr="0046339B">
              <w:t>22(12.94%)</w:t>
            </w:r>
          </w:p>
        </w:tc>
        <w:tc>
          <w:tcPr>
            <w:tcW w:w="1363" w:type="dxa"/>
          </w:tcPr>
          <w:p w14:paraId="428F102C" w14:textId="77777777" w:rsidR="002F3B00" w:rsidRDefault="002F3B00" w:rsidP="00015AB1">
            <w:r w:rsidRPr="0046339B">
              <w:t>14(8.14%)</w:t>
            </w:r>
          </w:p>
        </w:tc>
        <w:tc>
          <w:tcPr>
            <w:tcW w:w="1287" w:type="dxa"/>
          </w:tcPr>
          <w:p w14:paraId="056C376A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51DAD61D" w14:textId="77777777" w:rsidTr="00015AB1">
        <w:tc>
          <w:tcPr>
            <w:tcW w:w="1553" w:type="dxa"/>
          </w:tcPr>
          <w:p w14:paraId="5F9E83BD" w14:textId="77777777" w:rsidR="002F3B00" w:rsidRDefault="002F3B00" w:rsidP="00015AB1"/>
        </w:tc>
        <w:tc>
          <w:tcPr>
            <w:tcW w:w="1377" w:type="dxa"/>
          </w:tcPr>
          <w:p w14:paraId="5F30D089" w14:textId="77777777" w:rsidR="002F3B00" w:rsidRDefault="002F3B00" w:rsidP="00015AB1">
            <w:r w:rsidRPr="0046339B">
              <w:t>unknow</w:t>
            </w:r>
          </w:p>
        </w:tc>
        <w:tc>
          <w:tcPr>
            <w:tcW w:w="1363" w:type="dxa"/>
          </w:tcPr>
          <w:p w14:paraId="6EBD00AB" w14:textId="77777777" w:rsidR="002F3B00" w:rsidRDefault="002F3B00" w:rsidP="00015AB1">
            <w:r w:rsidRPr="0046339B">
              <w:t>14(4.09%)</w:t>
            </w:r>
          </w:p>
        </w:tc>
        <w:tc>
          <w:tcPr>
            <w:tcW w:w="1363" w:type="dxa"/>
          </w:tcPr>
          <w:p w14:paraId="63CF8559" w14:textId="77777777" w:rsidR="002F3B00" w:rsidRDefault="002F3B00" w:rsidP="00015AB1">
            <w:r w:rsidRPr="0046339B">
              <w:t>8(4.71%)</w:t>
            </w:r>
          </w:p>
        </w:tc>
        <w:tc>
          <w:tcPr>
            <w:tcW w:w="1363" w:type="dxa"/>
          </w:tcPr>
          <w:p w14:paraId="2B3B9075" w14:textId="77777777" w:rsidR="002F3B00" w:rsidRDefault="002F3B00" w:rsidP="00015AB1">
            <w:r w:rsidRPr="0046339B">
              <w:t>6(3.49%)</w:t>
            </w:r>
          </w:p>
        </w:tc>
        <w:tc>
          <w:tcPr>
            <w:tcW w:w="1287" w:type="dxa"/>
          </w:tcPr>
          <w:p w14:paraId="2721AC47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5401A149" w14:textId="77777777" w:rsidTr="00015AB1">
        <w:tc>
          <w:tcPr>
            <w:tcW w:w="1553" w:type="dxa"/>
          </w:tcPr>
          <w:p w14:paraId="53550AD3" w14:textId="77777777" w:rsidR="002F3B00" w:rsidRDefault="002F3B00" w:rsidP="00015AB1">
            <w:r w:rsidRPr="0046339B">
              <w:t>T</w:t>
            </w:r>
          </w:p>
        </w:tc>
        <w:tc>
          <w:tcPr>
            <w:tcW w:w="1377" w:type="dxa"/>
          </w:tcPr>
          <w:p w14:paraId="008D16E6" w14:textId="77777777" w:rsidR="002F3B00" w:rsidRDefault="002F3B00" w:rsidP="00015AB1">
            <w:r w:rsidRPr="0046339B">
              <w:t>T1</w:t>
            </w:r>
          </w:p>
        </w:tc>
        <w:tc>
          <w:tcPr>
            <w:tcW w:w="1363" w:type="dxa"/>
          </w:tcPr>
          <w:p w14:paraId="3FB42BA7" w14:textId="77777777" w:rsidR="002F3B00" w:rsidRDefault="002F3B00" w:rsidP="00015AB1">
            <w:r w:rsidRPr="0046339B">
              <w:t>15(4.39%)</w:t>
            </w:r>
          </w:p>
        </w:tc>
        <w:tc>
          <w:tcPr>
            <w:tcW w:w="1363" w:type="dxa"/>
          </w:tcPr>
          <w:p w14:paraId="7DFB850D" w14:textId="77777777" w:rsidR="002F3B00" w:rsidRDefault="002F3B00" w:rsidP="00015AB1">
            <w:r w:rsidRPr="0046339B">
              <w:t>8(4.71%)</w:t>
            </w:r>
          </w:p>
        </w:tc>
        <w:tc>
          <w:tcPr>
            <w:tcW w:w="1363" w:type="dxa"/>
          </w:tcPr>
          <w:p w14:paraId="352C31CB" w14:textId="77777777" w:rsidR="002F3B00" w:rsidRDefault="002F3B00" w:rsidP="00015AB1">
            <w:r w:rsidRPr="0046339B">
              <w:t>7(4.07%)</w:t>
            </w:r>
          </w:p>
        </w:tc>
        <w:tc>
          <w:tcPr>
            <w:tcW w:w="1287" w:type="dxa"/>
          </w:tcPr>
          <w:p w14:paraId="7B7F0C23" w14:textId="77777777" w:rsidR="002F3B00" w:rsidRDefault="002F3B00" w:rsidP="00015AB1">
            <w:r w:rsidRPr="0046339B">
              <w:t>0.5532</w:t>
            </w:r>
          </w:p>
        </w:tc>
      </w:tr>
      <w:tr w:rsidR="002F3B00" w14:paraId="4194D226" w14:textId="77777777" w:rsidTr="00015AB1">
        <w:tc>
          <w:tcPr>
            <w:tcW w:w="1553" w:type="dxa"/>
          </w:tcPr>
          <w:p w14:paraId="5D95500C" w14:textId="77777777" w:rsidR="002F3B00" w:rsidRDefault="002F3B00" w:rsidP="00015AB1"/>
        </w:tc>
        <w:tc>
          <w:tcPr>
            <w:tcW w:w="1377" w:type="dxa"/>
          </w:tcPr>
          <w:p w14:paraId="442CD718" w14:textId="77777777" w:rsidR="002F3B00" w:rsidRDefault="002F3B00" w:rsidP="00015AB1">
            <w:r w:rsidRPr="0046339B">
              <w:t>T2</w:t>
            </w:r>
          </w:p>
        </w:tc>
        <w:tc>
          <w:tcPr>
            <w:tcW w:w="1363" w:type="dxa"/>
          </w:tcPr>
          <w:p w14:paraId="07447B6E" w14:textId="77777777" w:rsidR="002F3B00" w:rsidRDefault="002F3B00" w:rsidP="00015AB1">
            <w:r w:rsidRPr="0046339B">
              <w:t>74(21.64%)</w:t>
            </w:r>
          </w:p>
        </w:tc>
        <w:tc>
          <w:tcPr>
            <w:tcW w:w="1363" w:type="dxa"/>
          </w:tcPr>
          <w:p w14:paraId="693FD7EA" w14:textId="77777777" w:rsidR="002F3B00" w:rsidRDefault="002F3B00" w:rsidP="00015AB1">
            <w:r w:rsidRPr="0046339B">
              <w:t>42(24.71%)</w:t>
            </w:r>
          </w:p>
        </w:tc>
        <w:tc>
          <w:tcPr>
            <w:tcW w:w="1363" w:type="dxa"/>
          </w:tcPr>
          <w:p w14:paraId="514B2B9C" w14:textId="77777777" w:rsidR="002F3B00" w:rsidRDefault="002F3B00" w:rsidP="00015AB1">
            <w:r w:rsidRPr="0046339B">
              <w:t>32(18.6%)</w:t>
            </w:r>
          </w:p>
        </w:tc>
        <w:tc>
          <w:tcPr>
            <w:tcW w:w="1287" w:type="dxa"/>
          </w:tcPr>
          <w:p w14:paraId="4BD4E653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7806973D" w14:textId="77777777" w:rsidTr="00015AB1">
        <w:tc>
          <w:tcPr>
            <w:tcW w:w="1553" w:type="dxa"/>
          </w:tcPr>
          <w:p w14:paraId="054EC709" w14:textId="77777777" w:rsidR="002F3B00" w:rsidRDefault="002F3B00" w:rsidP="00015AB1"/>
        </w:tc>
        <w:tc>
          <w:tcPr>
            <w:tcW w:w="1377" w:type="dxa"/>
          </w:tcPr>
          <w:p w14:paraId="3A3665D5" w14:textId="77777777" w:rsidR="002F3B00" w:rsidRDefault="002F3B00" w:rsidP="00015AB1">
            <w:r w:rsidRPr="0046339B">
              <w:t>T3</w:t>
            </w:r>
          </w:p>
        </w:tc>
        <w:tc>
          <w:tcPr>
            <w:tcW w:w="1363" w:type="dxa"/>
          </w:tcPr>
          <w:p w14:paraId="53ED73BF" w14:textId="77777777" w:rsidR="002F3B00" w:rsidRDefault="002F3B00" w:rsidP="00015AB1">
            <w:r w:rsidRPr="0046339B">
              <w:t>159(46.49%)</w:t>
            </w:r>
          </w:p>
        </w:tc>
        <w:tc>
          <w:tcPr>
            <w:tcW w:w="1363" w:type="dxa"/>
          </w:tcPr>
          <w:p w14:paraId="577E3848" w14:textId="77777777" w:rsidR="002F3B00" w:rsidRDefault="002F3B00" w:rsidP="00015AB1">
            <w:r w:rsidRPr="0046339B">
              <w:t>75(44.12%)</w:t>
            </w:r>
          </w:p>
        </w:tc>
        <w:tc>
          <w:tcPr>
            <w:tcW w:w="1363" w:type="dxa"/>
          </w:tcPr>
          <w:p w14:paraId="20421074" w14:textId="77777777" w:rsidR="002F3B00" w:rsidRDefault="002F3B00" w:rsidP="00015AB1">
            <w:r w:rsidRPr="0046339B">
              <w:t>84(48.84%)</w:t>
            </w:r>
          </w:p>
        </w:tc>
        <w:tc>
          <w:tcPr>
            <w:tcW w:w="1287" w:type="dxa"/>
          </w:tcPr>
          <w:p w14:paraId="217DF401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2A3C82C6" w14:textId="77777777" w:rsidTr="00015AB1">
        <w:tc>
          <w:tcPr>
            <w:tcW w:w="1553" w:type="dxa"/>
          </w:tcPr>
          <w:p w14:paraId="2FE4E6F0" w14:textId="77777777" w:rsidR="002F3B00" w:rsidRDefault="002F3B00" w:rsidP="00015AB1"/>
        </w:tc>
        <w:tc>
          <w:tcPr>
            <w:tcW w:w="1377" w:type="dxa"/>
          </w:tcPr>
          <w:p w14:paraId="7B7C4EB0" w14:textId="77777777" w:rsidR="002F3B00" w:rsidRDefault="002F3B00" w:rsidP="00015AB1">
            <w:r w:rsidRPr="0046339B">
              <w:t>T4</w:t>
            </w:r>
          </w:p>
        </w:tc>
        <w:tc>
          <w:tcPr>
            <w:tcW w:w="1363" w:type="dxa"/>
          </w:tcPr>
          <w:p w14:paraId="6AE3BD68" w14:textId="77777777" w:rsidR="002F3B00" w:rsidRDefault="002F3B00" w:rsidP="00015AB1">
            <w:r w:rsidRPr="0046339B">
              <w:t>90(26.32%)</w:t>
            </w:r>
          </w:p>
        </w:tc>
        <w:tc>
          <w:tcPr>
            <w:tcW w:w="1363" w:type="dxa"/>
          </w:tcPr>
          <w:p w14:paraId="3DE62835" w14:textId="77777777" w:rsidR="002F3B00" w:rsidRDefault="002F3B00" w:rsidP="00015AB1">
            <w:r w:rsidRPr="0046339B">
              <w:t>43(25.29%)</w:t>
            </w:r>
          </w:p>
        </w:tc>
        <w:tc>
          <w:tcPr>
            <w:tcW w:w="1363" w:type="dxa"/>
          </w:tcPr>
          <w:p w14:paraId="41A1429C" w14:textId="77777777" w:rsidR="002F3B00" w:rsidRDefault="002F3B00" w:rsidP="00015AB1">
            <w:r w:rsidRPr="0046339B">
              <w:t>47(27.33%)</w:t>
            </w:r>
          </w:p>
        </w:tc>
        <w:tc>
          <w:tcPr>
            <w:tcW w:w="1287" w:type="dxa"/>
          </w:tcPr>
          <w:p w14:paraId="62852DD7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518C19F4" w14:textId="77777777" w:rsidTr="00015AB1">
        <w:tc>
          <w:tcPr>
            <w:tcW w:w="1553" w:type="dxa"/>
          </w:tcPr>
          <w:p w14:paraId="6E71AE75" w14:textId="77777777" w:rsidR="002F3B00" w:rsidRDefault="002F3B00" w:rsidP="00015AB1"/>
        </w:tc>
        <w:tc>
          <w:tcPr>
            <w:tcW w:w="1377" w:type="dxa"/>
          </w:tcPr>
          <w:p w14:paraId="1A3EB81D" w14:textId="77777777" w:rsidR="002F3B00" w:rsidRDefault="002F3B00" w:rsidP="00015AB1">
            <w:r w:rsidRPr="0046339B">
              <w:t>unknow</w:t>
            </w:r>
          </w:p>
        </w:tc>
        <w:tc>
          <w:tcPr>
            <w:tcW w:w="1363" w:type="dxa"/>
          </w:tcPr>
          <w:p w14:paraId="732A02E1" w14:textId="77777777" w:rsidR="002F3B00" w:rsidRDefault="002F3B00" w:rsidP="00015AB1">
            <w:r w:rsidRPr="0046339B">
              <w:t>4(1.17%)</w:t>
            </w:r>
          </w:p>
        </w:tc>
        <w:tc>
          <w:tcPr>
            <w:tcW w:w="1363" w:type="dxa"/>
          </w:tcPr>
          <w:p w14:paraId="2DBD637B" w14:textId="77777777" w:rsidR="002F3B00" w:rsidRDefault="002F3B00" w:rsidP="00015AB1">
            <w:r w:rsidRPr="0046339B">
              <w:t>2(1.18%)</w:t>
            </w:r>
          </w:p>
        </w:tc>
        <w:tc>
          <w:tcPr>
            <w:tcW w:w="1363" w:type="dxa"/>
          </w:tcPr>
          <w:p w14:paraId="559E3555" w14:textId="77777777" w:rsidR="002F3B00" w:rsidRDefault="002F3B00" w:rsidP="00015AB1">
            <w:r w:rsidRPr="0046339B">
              <w:t>2(1.16%)</w:t>
            </w:r>
          </w:p>
        </w:tc>
        <w:tc>
          <w:tcPr>
            <w:tcW w:w="1287" w:type="dxa"/>
          </w:tcPr>
          <w:p w14:paraId="3170DAF1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2130F45C" w14:textId="77777777" w:rsidTr="00015AB1">
        <w:tc>
          <w:tcPr>
            <w:tcW w:w="1553" w:type="dxa"/>
          </w:tcPr>
          <w:p w14:paraId="06CC8DA5" w14:textId="77777777" w:rsidR="002F3B00" w:rsidRDefault="002F3B00" w:rsidP="00015AB1">
            <w:r w:rsidRPr="0046339B">
              <w:t>M</w:t>
            </w:r>
          </w:p>
        </w:tc>
        <w:tc>
          <w:tcPr>
            <w:tcW w:w="1377" w:type="dxa"/>
          </w:tcPr>
          <w:p w14:paraId="7062AAE9" w14:textId="77777777" w:rsidR="002F3B00" w:rsidRDefault="002F3B00" w:rsidP="00015AB1">
            <w:r w:rsidRPr="0046339B">
              <w:t>M0</w:t>
            </w:r>
          </w:p>
        </w:tc>
        <w:tc>
          <w:tcPr>
            <w:tcW w:w="1363" w:type="dxa"/>
          </w:tcPr>
          <w:p w14:paraId="1443A0C9" w14:textId="77777777" w:rsidR="002F3B00" w:rsidRDefault="002F3B00" w:rsidP="00015AB1">
            <w:r w:rsidRPr="0046339B">
              <w:t>305(89.18%)</w:t>
            </w:r>
          </w:p>
        </w:tc>
        <w:tc>
          <w:tcPr>
            <w:tcW w:w="1363" w:type="dxa"/>
          </w:tcPr>
          <w:p w14:paraId="017C077B" w14:textId="77777777" w:rsidR="002F3B00" w:rsidRDefault="002F3B00" w:rsidP="00015AB1">
            <w:r w:rsidRPr="0046339B">
              <w:t>149(87.65%)</w:t>
            </w:r>
          </w:p>
        </w:tc>
        <w:tc>
          <w:tcPr>
            <w:tcW w:w="1363" w:type="dxa"/>
          </w:tcPr>
          <w:p w14:paraId="0E379F9A" w14:textId="77777777" w:rsidR="002F3B00" w:rsidRDefault="002F3B00" w:rsidP="00015AB1">
            <w:r w:rsidRPr="0046339B">
              <w:t>156(90.7%)</w:t>
            </w:r>
          </w:p>
        </w:tc>
        <w:tc>
          <w:tcPr>
            <w:tcW w:w="1287" w:type="dxa"/>
          </w:tcPr>
          <w:p w14:paraId="06F286FB" w14:textId="77777777" w:rsidR="002F3B00" w:rsidRDefault="002F3B00" w:rsidP="00015AB1">
            <w:r w:rsidRPr="0046339B">
              <w:t>0.2822</w:t>
            </w:r>
          </w:p>
        </w:tc>
      </w:tr>
      <w:tr w:rsidR="002F3B00" w14:paraId="09704308" w14:textId="77777777" w:rsidTr="00015AB1">
        <w:tc>
          <w:tcPr>
            <w:tcW w:w="1553" w:type="dxa"/>
          </w:tcPr>
          <w:p w14:paraId="6E1B2CD9" w14:textId="77777777" w:rsidR="002F3B00" w:rsidRDefault="002F3B00" w:rsidP="00015AB1"/>
        </w:tc>
        <w:tc>
          <w:tcPr>
            <w:tcW w:w="1377" w:type="dxa"/>
          </w:tcPr>
          <w:p w14:paraId="2394649A" w14:textId="77777777" w:rsidR="002F3B00" w:rsidRDefault="002F3B00" w:rsidP="00015AB1">
            <w:r w:rsidRPr="0046339B">
              <w:t>M1</w:t>
            </w:r>
          </w:p>
        </w:tc>
        <w:tc>
          <w:tcPr>
            <w:tcW w:w="1363" w:type="dxa"/>
          </w:tcPr>
          <w:p w14:paraId="0EE42910" w14:textId="77777777" w:rsidR="002F3B00" w:rsidRDefault="002F3B00" w:rsidP="00015AB1">
            <w:r w:rsidRPr="0046339B">
              <w:t>24(7.02%)</w:t>
            </w:r>
          </w:p>
        </w:tc>
        <w:tc>
          <w:tcPr>
            <w:tcW w:w="1363" w:type="dxa"/>
          </w:tcPr>
          <w:p w14:paraId="6207F85E" w14:textId="77777777" w:rsidR="002F3B00" w:rsidRDefault="002F3B00" w:rsidP="00015AB1">
            <w:r w:rsidRPr="0046339B">
              <w:t>15(8.82%)</w:t>
            </w:r>
          </w:p>
        </w:tc>
        <w:tc>
          <w:tcPr>
            <w:tcW w:w="1363" w:type="dxa"/>
          </w:tcPr>
          <w:p w14:paraId="66D018C5" w14:textId="77777777" w:rsidR="002F3B00" w:rsidRDefault="002F3B00" w:rsidP="00015AB1">
            <w:r w:rsidRPr="0046339B">
              <w:t>9(5.23%)</w:t>
            </w:r>
          </w:p>
        </w:tc>
        <w:tc>
          <w:tcPr>
            <w:tcW w:w="1287" w:type="dxa"/>
          </w:tcPr>
          <w:p w14:paraId="5853299D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71625DB3" w14:textId="77777777" w:rsidTr="00015AB1">
        <w:tc>
          <w:tcPr>
            <w:tcW w:w="1553" w:type="dxa"/>
          </w:tcPr>
          <w:p w14:paraId="32C838F6" w14:textId="77777777" w:rsidR="002F3B00" w:rsidRDefault="002F3B00" w:rsidP="00015AB1"/>
        </w:tc>
        <w:tc>
          <w:tcPr>
            <w:tcW w:w="1377" w:type="dxa"/>
          </w:tcPr>
          <w:p w14:paraId="463E11E7" w14:textId="77777777" w:rsidR="002F3B00" w:rsidRDefault="002F3B00" w:rsidP="00015AB1">
            <w:r w:rsidRPr="0046339B">
              <w:t>unknow</w:t>
            </w:r>
          </w:p>
        </w:tc>
        <w:tc>
          <w:tcPr>
            <w:tcW w:w="1363" w:type="dxa"/>
          </w:tcPr>
          <w:p w14:paraId="5641B145" w14:textId="77777777" w:rsidR="002F3B00" w:rsidRDefault="002F3B00" w:rsidP="00015AB1">
            <w:r w:rsidRPr="0046339B">
              <w:t>13(3.8%)</w:t>
            </w:r>
          </w:p>
        </w:tc>
        <w:tc>
          <w:tcPr>
            <w:tcW w:w="1363" w:type="dxa"/>
          </w:tcPr>
          <w:p w14:paraId="313A828D" w14:textId="77777777" w:rsidR="002F3B00" w:rsidRDefault="002F3B00" w:rsidP="00015AB1">
            <w:r w:rsidRPr="0046339B">
              <w:t>6(3.53%)</w:t>
            </w:r>
          </w:p>
        </w:tc>
        <w:tc>
          <w:tcPr>
            <w:tcW w:w="1363" w:type="dxa"/>
          </w:tcPr>
          <w:p w14:paraId="2CAF36F0" w14:textId="77777777" w:rsidR="002F3B00" w:rsidRDefault="002F3B00" w:rsidP="00015AB1">
            <w:r w:rsidRPr="0046339B">
              <w:t>7(4.07%)</w:t>
            </w:r>
          </w:p>
        </w:tc>
        <w:tc>
          <w:tcPr>
            <w:tcW w:w="1287" w:type="dxa"/>
          </w:tcPr>
          <w:p w14:paraId="58DB5540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73B9F847" w14:textId="77777777" w:rsidTr="00015AB1">
        <w:tc>
          <w:tcPr>
            <w:tcW w:w="1553" w:type="dxa"/>
          </w:tcPr>
          <w:p w14:paraId="65B199FB" w14:textId="77777777" w:rsidR="002F3B00" w:rsidRDefault="002F3B00" w:rsidP="00015AB1">
            <w:r w:rsidRPr="0046339B">
              <w:t>N</w:t>
            </w:r>
          </w:p>
        </w:tc>
        <w:tc>
          <w:tcPr>
            <w:tcW w:w="1377" w:type="dxa"/>
          </w:tcPr>
          <w:p w14:paraId="696D190F" w14:textId="77777777" w:rsidR="002F3B00" w:rsidRDefault="002F3B00" w:rsidP="00015AB1">
            <w:r w:rsidRPr="0046339B">
              <w:t>N0</w:t>
            </w:r>
          </w:p>
        </w:tc>
        <w:tc>
          <w:tcPr>
            <w:tcW w:w="1363" w:type="dxa"/>
          </w:tcPr>
          <w:p w14:paraId="19673D5A" w14:textId="77777777" w:rsidR="002F3B00" w:rsidRDefault="002F3B00" w:rsidP="00015AB1">
            <w:r w:rsidRPr="0046339B">
              <w:t>99(28.95%)</w:t>
            </w:r>
          </w:p>
        </w:tc>
        <w:tc>
          <w:tcPr>
            <w:tcW w:w="1363" w:type="dxa"/>
          </w:tcPr>
          <w:p w14:paraId="28A96490" w14:textId="77777777" w:rsidR="002F3B00" w:rsidRDefault="002F3B00" w:rsidP="00015AB1">
            <w:r w:rsidRPr="0046339B">
              <w:t>51(30%)</w:t>
            </w:r>
          </w:p>
        </w:tc>
        <w:tc>
          <w:tcPr>
            <w:tcW w:w="1363" w:type="dxa"/>
          </w:tcPr>
          <w:p w14:paraId="0583AB01" w14:textId="77777777" w:rsidR="002F3B00" w:rsidRDefault="002F3B00" w:rsidP="00015AB1">
            <w:r w:rsidRPr="0046339B">
              <w:t>48(27.91%)</w:t>
            </w:r>
          </w:p>
        </w:tc>
        <w:tc>
          <w:tcPr>
            <w:tcW w:w="1287" w:type="dxa"/>
          </w:tcPr>
          <w:p w14:paraId="2743EBCE" w14:textId="77777777" w:rsidR="002F3B00" w:rsidRDefault="002F3B00" w:rsidP="00015AB1">
            <w:r w:rsidRPr="0046339B">
              <w:t>0.9794</w:t>
            </w:r>
          </w:p>
        </w:tc>
      </w:tr>
      <w:tr w:rsidR="002F3B00" w14:paraId="3EC0BDB9" w14:textId="77777777" w:rsidTr="00015AB1">
        <w:tc>
          <w:tcPr>
            <w:tcW w:w="1553" w:type="dxa"/>
          </w:tcPr>
          <w:p w14:paraId="4076AFB5" w14:textId="77777777" w:rsidR="002F3B00" w:rsidRDefault="002F3B00" w:rsidP="00015AB1"/>
        </w:tc>
        <w:tc>
          <w:tcPr>
            <w:tcW w:w="1377" w:type="dxa"/>
          </w:tcPr>
          <w:p w14:paraId="243F8C98" w14:textId="77777777" w:rsidR="002F3B00" w:rsidRDefault="002F3B00" w:rsidP="00015AB1">
            <w:r w:rsidRPr="0046339B">
              <w:t>N1</w:t>
            </w:r>
          </w:p>
        </w:tc>
        <w:tc>
          <w:tcPr>
            <w:tcW w:w="1363" w:type="dxa"/>
          </w:tcPr>
          <w:p w14:paraId="350174E4" w14:textId="77777777" w:rsidR="002F3B00" w:rsidRDefault="002F3B00" w:rsidP="00015AB1">
            <w:r w:rsidRPr="0046339B">
              <w:t>92(26.9%)</w:t>
            </w:r>
          </w:p>
        </w:tc>
        <w:tc>
          <w:tcPr>
            <w:tcW w:w="1363" w:type="dxa"/>
          </w:tcPr>
          <w:p w14:paraId="13EE2838" w14:textId="77777777" w:rsidR="002F3B00" w:rsidRDefault="002F3B00" w:rsidP="00015AB1">
            <w:r w:rsidRPr="0046339B">
              <w:t>45(26.47%)</w:t>
            </w:r>
          </w:p>
        </w:tc>
        <w:tc>
          <w:tcPr>
            <w:tcW w:w="1363" w:type="dxa"/>
          </w:tcPr>
          <w:p w14:paraId="3289BA92" w14:textId="77777777" w:rsidR="002F3B00" w:rsidRDefault="002F3B00" w:rsidP="00015AB1">
            <w:r w:rsidRPr="0046339B">
              <w:t>47(27.33%)</w:t>
            </w:r>
          </w:p>
        </w:tc>
        <w:tc>
          <w:tcPr>
            <w:tcW w:w="1287" w:type="dxa"/>
          </w:tcPr>
          <w:p w14:paraId="68C73ECA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05C46231" w14:textId="77777777" w:rsidTr="00015AB1">
        <w:tc>
          <w:tcPr>
            <w:tcW w:w="1553" w:type="dxa"/>
          </w:tcPr>
          <w:p w14:paraId="033B4318" w14:textId="77777777" w:rsidR="002F3B00" w:rsidRDefault="002F3B00" w:rsidP="00015AB1"/>
        </w:tc>
        <w:tc>
          <w:tcPr>
            <w:tcW w:w="1377" w:type="dxa"/>
          </w:tcPr>
          <w:p w14:paraId="13899DE1" w14:textId="77777777" w:rsidR="002F3B00" w:rsidRDefault="002F3B00" w:rsidP="00015AB1">
            <w:r w:rsidRPr="0046339B">
              <w:t>N2</w:t>
            </w:r>
          </w:p>
        </w:tc>
        <w:tc>
          <w:tcPr>
            <w:tcW w:w="1363" w:type="dxa"/>
          </w:tcPr>
          <w:p w14:paraId="217A7006" w14:textId="77777777" w:rsidR="002F3B00" w:rsidRDefault="002F3B00" w:rsidP="00015AB1">
            <w:r w:rsidRPr="0046339B">
              <w:t>70(20.47%)</w:t>
            </w:r>
          </w:p>
        </w:tc>
        <w:tc>
          <w:tcPr>
            <w:tcW w:w="1363" w:type="dxa"/>
          </w:tcPr>
          <w:p w14:paraId="712851E5" w14:textId="77777777" w:rsidR="002F3B00" w:rsidRDefault="002F3B00" w:rsidP="00015AB1">
            <w:r w:rsidRPr="0046339B">
              <w:t>35(20.59%)</w:t>
            </w:r>
          </w:p>
        </w:tc>
        <w:tc>
          <w:tcPr>
            <w:tcW w:w="1363" w:type="dxa"/>
          </w:tcPr>
          <w:p w14:paraId="32DAB57A" w14:textId="77777777" w:rsidR="002F3B00" w:rsidRDefault="002F3B00" w:rsidP="00015AB1">
            <w:r w:rsidRPr="0046339B">
              <w:t>35(20.35%)</w:t>
            </w:r>
          </w:p>
        </w:tc>
        <w:tc>
          <w:tcPr>
            <w:tcW w:w="1287" w:type="dxa"/>
          </w:tcPr>
          <w:p w14:paraId="0B70E9C2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0C710B35" w14:textId="77777777" w:rsidTr="00015AB1">
        <w:tc>
          <w:tcPr>
            <w:tcW w:w="1553" w:type="dxa"/>
          </w:tcPr>
          <w:p w14:paraId="59F79371" w14:textId="77777777" w:rsidR="002F3B00" w:rsidRDefault="002F3B00" w:rsidP="00015AB1"/>
        </w:tc>
        <w:tc>
          <w:tcPr>
            <w:tcW w:w="1377" w:type="dxa"/>
          </w:tcPr>
          <w:p w14:paraId="09E0453F" w14:textId="77777777" w:rsidR="002F3B00" w:rsidRDefault="002F3B00" w:rsidP="00015AB1">
            <w:r w:rsidRPr="0046339B">
              <w:t>N3</w:t>
            </w:r>
          </w:p>
        </w:tc>
        <w:tc>
          <w:tcPr>
            <w:tcW w:w="1363" w:type="dxa"/>
          </w:tcPr>
          <w:p w14:paraId="7BCD4AA4" w14:textId="77777777" w:rsidR="002F3B00" w:rsidRDefault="002F3B00" w:rsidP="00015AB1">
            <w:r w:rsidRPr="0046339B">
              <w:t>70(20.47%)</w:t>
            </w:r>
          </w:p>
        </w:tc>
        <w:tc>
          <w:tcPr>
            <w:tcW w:w="1363" w:type="dxa"/>
          </w:tcPr>
          <w:p w14:paraId="0DB55DBB" w14:textId="77777777" w:rsidR="002F3B00" w:rsidRDefault="002F3B00" w:rsidP="00015AB1">
            <w:r w:rsidRPr="0046339B">
              <w:t>34(20%)</w:t>
            </w:r>
          </w:p>
        </w:tc>
        <w:tc>
          <w:tcPr>
            <w:tcW w:w="1363" w:type="dxa"/>
          </w:tcPr>
          <w:p w14:paraId="01D994FF" w14:textId="77777777" w:rsidR="002F3B00" w:rsidRDefault="002F3B00" w:rsidP="00015AB1">
            <w:r w:rsidRPr="0046339B">
              <w:t>36(20.93%)</w:t>
            </w:r>
          </w:p>
        </w:tc>
        <w:tc>
          <w:tcPr>
            <w:tcW w:w="1287" w:type="dxa"/>
          </w:tcPr>
          <w:p w14:paraId="1335A7BF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4D67995C" w14:textId="77777777" w:rsidTr="00015AB1">
        <w:tc>
          <w:tcPr>
            <w:tcW w:w="1553" w:type="dxa"/>
          </w:tcPr>
          <w:p w14:paraId="67C798F0" w14:textId="77777777" w:rsidR="002F3B00" w:rsidRDefault="002F3B00" w:rsidP="00015AB1"/>
        </w:tc>
        <w:tc>
          <w:tcPr>
            <w:tcW w:w="1377" w:type="dxa"/>
          </w:tcPr>
          <w:p w14:paraId="6F43213A" w14:textId="77777777" w:rsidR="002F3B00" w:rsidRDefault="002F3B00" w:rsidP="00015AB1">
            <w:r w:rsidRPr="0046339B">
              <w:t>unknow</w:t>
            </w:r>
          </w:p>
        </w:tc>
        <w:tc>
          <w:tcPr>
            <w:tcW w:w="1363" w:type="dxa"/>
          </w:tcPr>
          <w:p w14:paraId="7D5E9970" w14:textId="77777777" w:rsidR="002F3B00" w:rsidRDefault="002F3B00" w:rsidP="00015AB1">
            <w:r w:rsidRPr="0046339B">
              <w:t>11(3.22%)</w:t>
            </w:r>
          </w:p>
        </w:tc>
        <w:tc>
          <w:tcPr>
            <w:tcW w:w="1363" w:type="dxa"/>
          </w:tcPr>
          <w:p w14:paraId="31316921" w14:textId="77777777" w:rsidR="002F3B00" w:rsidRDefault="002F3B00" w:rsidP="00015AB1">
            <w:r w:rsidRPr="0046339B">
              <w:t>5(2.94%)</w:t>
            </w:r>
          </w:p>
        </w:tc>
        <w:tc>
          <w:tcPr>
            <w:tcW w:w="1363" w:type="dxa"/>
          </w:tcPr>
          <w:p w14:paraId="4F9AF22D" w14:textId="77777777" w:rsidR="002F3B00" w:rsidRDefault="002F3B00" w:rsidP="00015AB1">
            <w:r w:rsidRPr="0046339B">
              <w:t>6(3.49%)</w:t>
            </w:r>
          </w:p>
        </w:tc>
        <w:tc>
          <w:tcPr>
            <w:tcW w:w="1287" w:type="dxa"/>
          </w:tcPr>
          <w:p w14:paraId="0649845D" w14:textId="77777777" w:rsidR="002F3B00" w:rsidRDefault="002F3B00" w:rsidP="00015AB1">
            <w:r w:rsidRPr="0046339B">
              <w:t xml:space="preserve"> </w:t>
            </w:r>
          </w:p>
        </w:tc>
      </w:tr>
      <w:tr w:rsidR="002F3B00" w14:paraId="2B9A96A4" w14:textId="77777777" w:rsidTr="00015AB1">
        <w:tc>
          <w:tcPr>
            <w:tcW w:w="1553" w:type="dxa"/>
          </w:tcPr>
          <w:p w14:paraId="1A733365" w14:textId="77777777" w:rsidR="002F3B00" w:rsidRDefault="002F3B00" w:rsidP="00015AB1">
            <w:r w:rsidRPr="006D76AB">
              <w:t>Radiotherapy</w:t>
            </w:r>
          </w:p>
        </w:tc>
        <w:tc>
          <w:tcPr>
            <w:tcW w:w="1377" w:type="dxa"/>
          </w:tcPr>
          <w:p w14:paraId="50875C6B" w14:textId="77777777" w:rsidR="002F3B00" w:rsidRPr="0046339B" w:rsidRDefault="002F3B00" w:rsidP="00015AB1">
            <w:r w:rsidRPr="006D76AB">
              <w:t>NO</w:t>
            </w:r>
          </w:p>
        </w:tc>
        <w:tc>
          <w:tcPr>
            <w:tcW w:w="1363" w:type="dxa"/>
          </w:tcPr>
          <w:p w14:paraId="73F14D95" w14:textId="77777777" w:rsidR="002F3B00" w:rsidRPr="0046339B" w:rsidRDefault="002F3B00" w:rsidP="00015AB1">
            <w:r w:rsidRPr="006D76AB">
              <w:t>144(42.11%)</w:t>
            </w:r>
          </w:p>
        </w:tc>
        <w:tc>
          <w:tcPr>
            <w:tcW w:w="1363" w:type="dxa"/>
          </w:tcPr>
          <w:p w14:paraId="0B3A4FBC" w14:textId="77777777" w:rsidR="002F3B00" w:rsidRPr="0046339B" w:rsidRDefault="002F3B00" w:rsidP="00015AB1">
            <w:r w:rsidRPr="006D76AB">
              <w:t>67(39.41%)</w:t>
            </w:r>
          </w:p>
        </w:tc>
        <w:tc>
          <w:tcPr>
            <w:tcW w:w="1363" w:type="dxa"/>
          </w:tcPr>
          <w:p w14:paraId="5711837C" w14:textId="77777777" w:rsidR="002F3B00" w:rsidRPr="0046339B" w:rsidRDefault="002F3B00" w:rsidP="00015AB1">
            <w:r w:rsidRPr="006D76AB">
              <w:t>77(44.77%)</w:t>
            </w:r>
          </w:p>
        </w:tc>
        <w:tc>
          <w:tcPr>
            <w:tcW w:w="1287" w:type="dxa"/>
          </w:tcPr>
          <w:p w14:paraId="55EE21FC" w14:textId="77777777" w:rsidR="002F3B00" w:rsidRPr="0046339B" w:rsidRDefault="002F3B00" w:rsidP="00015AB1">
            <w:r w:rsidRPr="006D76AB">
              <w:t>0.3004</w:t>
            </w:r>
          </w:p>
        </w:tc>
      </w:tr>
      <w:tr w:rsidR="002F3B00" w14:paraId="06B39E60" w14:textId="77777777" w:rsidTr="00015AB1">
        <w:tc>
          <w:tcPr>
            <w:tcW w:w="1553" w:type="dxa"/>
          </w:tcPr>
          <w:p w14:paraId="6491E01A" w14:textId="77777777" w:rsidR="002F3B00" w:rsidRDefault="002F3B00" w:rsidP="00015AB1"/>
        </w:tc>
        <w:tc>
          <w:tcPr>
            <w:tcW w:w="1377" w:type="dxa"/>
          </w:tcPr>
          <w:p w14:paraId="4B4F2D12" w14:textId="77777777" w:rsidR="002F3B00" w:rsidRPr="0046339B" w:rsidRDefault="002F3B00" w:rsidP="00015AB1">
            <w:r w:rsidRPr="006D76AB">
              <w:t>unknow</w:t>
            </w:r>
          </w:p>
        </w:tc>
        <w:tc>
          <w:tcPr>
            <w:tcW w:w="1363" w:type="dxa"/>
          </w:tcPr>
          <w:p w14:paraId="3780ED65" w14:textId="77777777" w:rsidR="002F3B00" w:rsidRPr="0046339B" w:rsidRDefault="002F3B00" w:rsidP="00015AB1">
            <w:r w:rsidRPr="006D76AB">
              <w:t>156(45.61%)</w:t>
            </w:r>
          </w:p>
        </w:tc>
        <w:tc>
          <w:tcPr>
            <w:tcW w:w="1363" w:type="dxa"/>
          </w:tcPr>
          <w:p w14:paraId="68201E12" w14:textId="77777777" w:rsidR="002F3B00" w:rsidRPr="0046339B" w:rsidRDefault="002F3B00" w:rsidP="00015AB1">
            <w:r w:rsidRPr="006D76AB">
              <w:t>79(46.47%)</w:t>
            </w:r>
          </w:p>
        </w:tc>
        <w:tc>
          <w:tcPr>
            <w:tcW w:w="1363" w:type="dxa"/>
          </w:tcPr>
          <w:p w14:paraId="332E8556" w14:textId="77777777" w:rsidR="002F3B00" w:rsidRPr="0046339B" w:rsidRDefault="002F3B00" w:rsidP="00015AB1">
            <w:r w:rsidRPr="006D76AB">
              <w:t>77(44.77%)</w:t>
            </w:r>
          </w:p>
        </w:tc>
        <w:tc>
          <w:tcPr>
            <w:tcW w:w="1287" w:type="dxa"/>
          </w:tcPr>
          <w:p w14:paraId="1ABE0431" w14:textId="77777777" w:rsidR="002F3B00" w:rsidRPr="0046339B" w:rsidRDefault="002F3B00" w:rsidP="00015AB1"/>
        </w:tc>
      </w:tr>
      <w:tr w:rsidR="002F3B00" w14:paraId="7BD9DA51" w14:textId="77777777" w:rsidTr="00015AB1">
        <w:tc>
          <w:tcPr>
            <w:tcW w:w="1553" w:type="dxa"/>
          </w:tcPr>
          <w:p w14:paraId="33CF82CC" w14:textId="77777777" w:rsidR="002F3B00" w:rsidRDefault="002F3B00" w:rsidP="00015AB1"/>
        </w:tc>
        <w:tc>
          <w:tcPr>
            <w:tcW w:w="1377" w:type="dxa"/>
          </w:tcPr>
          <w:p w14:paraId="3AD98F3F" w14:textId="77777777" w:rsidR="002F3B00" w:rsidRPr="0046339B" w:rsidRDefault="002F3B00" w:rsidP="00015AB1">
            <w:r w:rsidRPr="006D76AB">
              <w:t>YES</w:t>
            </w:r>
          </w:p>
        </w:tc>
        <w:tc>
          <w:tcPr>
            <w:tcW w:w="1363" w:type="dxa"/>
          </w:tcPr>
          <w:p w14:paraId="47593423" w14:textId="77777777" w:rsidR="002F3B00" w:rsidRPr="0046339B" w:rsidRDefault="002F3B00" w:rsidP="00015AB1">
            <w:r w:rsidRPr="006D76AB">
              <w:t>42(12.28%)</w:t>
            </w:r>
          </w:p>
        </w:tc>
        <w:tc>
          <w:tcPr>
            <w:tcW w:w="1363" w:type="dxa"/>
          </w:tcPr>
          <w:p w14:paraId="4431EACC" w14:textId="77777777" w:rsidR="002F3B00" w:rsidRPr="0046339B" w:rsidRDefault="002F3B00" w:rsidP="00015AB1">
            <w:r w:rsidRPr="006D76AB">
              <w:t>24(14.12%)</w:t>
            </w:r>
          </w:p>
        </w:tc>
        <w:tc>
          <w:tcPr>
            <w:tcW w:w="1363" w:type="dxa"/>
          </w:tcPr>
          <w:p w14:paraId="4A0963E8" w14:textId="77777777" w:rsidR="002F3B00" w:rsidRPr="0046339B" w:rsidRDefault="002F3B00" w:rsidP="00015AB1">
            <w:r w:rsidRPr="006D76AB">
              <w:t>18(10.47%)</w:t>
            </w:r>
          </w:p>
        </w:tc>
        <w:tc>
          <w:tcPr>
            <w:tcW w:w="1287" w:type="dxa"/>
          </w:tcPr>
          <w:p w14:paraId="654AA647" w14:textId="77777777" w:rsidR="002F3B00" w:rsidRPr="0046339B" w:rsidRDefault="002F3B00" w:rsidP="00015AB1"/>
        </w:tc>
      </w:tr>
      <w:tr w:rsidR="002F3B00" w14:paraId="0B12A1CF" w14:textId="77777777" w:rsidTr="00015AB1">
        <w:tc>
          <w:tcPr>
            <w:tcW w:w="1553" w:type="dxa"/>
          </w:tcPr>
          <w:p w14:paraId="6F993E2C" w14:textId="77777777" w:rsidR="002F3B00" w:rsidRDefault="002F3B00" w:rsidP="00015AB1">
            <w:r w:rsidRPr="006D76AB">
              <w:t>Chemotherapy</w:t>
            </w:r>
          </w:p>
        </w:tc>
        <w:tc>
          <w:tcPr>
            <w:tcW w:w="1377" w:type="dxa"/>
          </w:tcPr>
          <w:p w14:paraId="64F31BC9" w14:textId="77777777" w:rsidR="002F3B00" w:rsidRPr="0046339B" w:rsidRDefault="002F3B00" w:rsidP="00015AB1">
            <w:r w:rsidRPr="006D76AB">
              <w:t>C</w:t>
            </w:r>
          </w:p>
        </w:tc>
        <w:tc>
          <w:tcPr>
            <w:tcW w:w="1363" w:type="dxa"/>
          </w:tcPr>
          <w:p w14:paraId="5D7DED52" w14:textId="77777777" w:rsidR="002F3B00" w:rsidRPr="0046339B" w:rsidRDefault="002F3B00" w:rsidP="00015AB1">
            <w:r w:rsidRPr="006D76AB">
              <w:t>1(0.29%)</w:t>
            </w:r>
          </w:p>
        </w:tc>
        <w:tc>
          <w:tcPr>
            <w:tcW w:w="1363" w:type="dxa"/>
          </w:tcPr>
          <w:p w14:paraId="430653EE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363" w:type="dxa"/>
          </w:tcPr>
          <w:p w14:paraId="64CEB5F0" w14:textId="77777777" w:rsidR="002F3B00" w:rsidRPr="0046339B" w:rsidRDefault="002F3B00" w:rsidP="00015AB1">
            <w:r w:rsidRPr="006D76AB">
              <w:t>1(0.58%)</w:t>
            </w:r>
          </w:p>
        </w:tc>
        <w:tc>
          <w:tcPr>
            <w:tcW w:w="1287" w:type="dxa"/>
          </w:tcPr>
          <w:p w14:paraId="6926A847" w14:textId="77777777" w:rsidR="002F3B00" w:rsidRPr="0046339B" w:rsidRDefault="002F3B00" w:rsidP="00015AB1">
            <w:r w:rsidRPr="006D76AB">
              <w:t>0.4491</w:t>
            </w:r>
          </w:p>
        </w:tc>
      </w:tr>
      <w:tr w:rsidR="002F3B00" w14:paraId="7BB81CC7" w14:textId="77777777" w:rsidTr="00015AB1">
        <w:tc>
          <w:tcPr>
            <w:tcW w:w="1553" w:type="dxa"/>
          </w:tcPr>
          <w:p w14:paraId="64D638E5" w14:textId="77777777" w:rsidR="002F3B00" w:rsidRDefault="002F3B00" w:rsidP="00015AB1"/>
        </w:tc>
        <w:tc>
          <w:tcPr>
            <w:tcW w:w="1377" w:type="dxa"/>
          </w:tcPr>
          <w:p w14:paraId="095199F6" w14:textId="77777777" w:rsidR="002F3B00" w:rsidRPr="0046339B" w:rsidRDefault="002F3B00" w:rsidP="00015AB1">
            <w:r w:rsidRPr="006D76AB">
              <w:t>CF</w:t>
            </w:r>
          </w:p>
        </w:tc>
        <w:tc>
          <w:tcPr>
            <w:tcW w:w="1363" w:type="dxa"/>
          </w:tcPr>
          <w:p w14:paraId="1A8C3402" w14:textId="77777777" w:rsidR="002F3B00" w:rsidRPr="0046339B" w:rsidRDefault="002F3B00" w:rsidP="00015AB1">
            <w:r w:rsidRPr="006D76AB">
              <w:t>1(0.29%)</w:t>
            </w:r>
          </w:p>
        </w:tc>
        <w:tc>
          <w:tcPr>
            <w:tcW w:w="1363" w:type="dxa"/>
          </w:tcPr>
          <w:p w14:paraId="0FB3E8B4" w14:textId="77777777" w:rsidR="002F3B00" w:rsidRPr="0046339B" w:rsidRDefault="002F3B00" w:rsidP="00015AB1">
            <w:r w:rsidRPr="006D76AB">
              <w:t>1(0.59%)</w:t>
            </w:r>
          </w:p>
        </w:tc>
        <w:tc>
          <w:tcPr>
            <w:tcW w:w="1363" w:type="dxa"/>
          </w:tcPr>
          <w:p w14:paraId="03F2E8CF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287" w:type="dxa"/>
          </w:tcPr>
          <w:p w14:paraId="18D9EF25" w14:textId="77777777" w:rsidR="002F3B00" w:rsidRPr="0046339B" w:rsidRDefault="002F3B00" w:rsidP="00015AB1"/>
        </w:tc>
      </w:tr>
      <w:tr w:rsidR="002F3B00" w14:paraId="32585F84" w14:textId="77777777" w:rsidTr="00015AB1">
        <w:tc>
          <w:tcPr>
            <w:tcW w:w="1553" w:type="dxa"/>
          </w:tcPr>
          <w:p w14:paraId="6135034A" w14:textId="77777777" w:rsidR="002F3B00" w:rsidRDefault="002F3B00" w:rsidP="00015AB1"/>
        </w:tc>
        <w:tc>
          <w:tcPr>
            <w:tcW w:w="1377" w:type="dxa"/>
          </w:tcPr>
          <w:p w14:paraId="49CC179B" w14:textId="77777777" w:rsidR="002F3B00" w:rsidRPr="0046339B" w:rsidRDefault="002F3B00" w:rsidP="00015AB1">
            <w:r w:rsidRPr="006D76AB">
              <w:t>DCF</w:t>
            </w:r>
          </w:p>
        </w:tc>
        <w:tc>
          <w:tcPr>
            <w:tcW w:w="1363" w:type="dxa"/>
          </w:tcPr>
          <w:p w14:paraId="35B27A76" w14:textId="77777777" w:rsidR="002F3B00" w:rsidRPr="0046339B" w:rsidRDefault="002F3B00" w:rsidP="00015AB1">
            <w:r w:rsidRPr="006D76AB">
              <w:t>3(0.88%)</w:t>
            </w:r>
          </w:p>
        </w:tc>
        <w:tc>
          <w:tcPr>
            <w:tcW w:w="1363" w:type="dxa"/>
          </w:tcPr>
          <w:p w14:paraId="1B10E2F3" w14:textId="77777777" w:rsidR="002F3B00" w:rsidRPr="0046339B" w:rsidRDefault="002F3B00" w:rsidP="00015AB1">
            <w:r w:rsidRPr="006D76AB">
              <w:t>3(1.76%)</w:t>
            </w:r>
          </w:p>
        </w:tc>
        <w:tc>
          <w:tcPr>
            <w:tcW w:w="1363" w:type="dxa"/>
          </w:tcPr>
          <w:p w14:paraId="71DF5532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287" w:type="dxa"/>
          </w:tcPr>
          <w:p w14:paraId="1FD465F6" w14:textId="77777777" w:rsidR="002F3B00" w:rsidRPr="0046339B" w:rsidRDefault="002F3B00" w:rsidP="00015AB1"/>
        </w:tc>
      </w:tr>
      <w:tr w:rsidR="002F3B00" w14:paraId="4F8F3820" w14:textId="77777777" w:rsidTr="00015AB1">
        <w:tc>
          <w:tcPr>
            <w:tcW w:w="1553" w:type="dxa"/>
          </w:tcPr>
          <w:p w14:paraId="035519EE" w14:textId="77777777" w:rsidR="002F3B00" w:rsidRDefault="002F3B00" w:rsidP="00015AB1"/>
        </w:tc>
        <w:tc>
          <w:tcPr>
            <w:tcW w:w="1377" w:type="dxa"/>
          </w:tcPr>
          <w:p w14:paraId="72D0842B" w14:textId="77777777" w:rsidR="002F3B00" w:rsidRPr="0046339B" w:rsidRDefault="002F3B00" w:rsidP="00015AB1">
            <w:r w:rsidRPr="006D76AB">
              <w:t>DCFL</w:t>
            </w:r>
          </w:p>
        </w:tc>
        <w:tc>
          <w:tcPr>
            <w:tcW w:w="1363" w:type="dxa"/>
          </w:tcPr>
          <w:p w14:paraId="446B551E" w14:textId="77777777" w:rsidR="002F3B00" w:rsidRPr="0046339B" w:rsidRDefault="002F3B00" w:rsidP="00015AB1">
            <w:r w:rsidRPr="006D76AB">
              <w:t>1(0.29%)</w:t>
            </w:r>
          </w:p>
        </w:tc>
        <w:tc>
          <w:tcPr>
            <w:tcW w:w="1363" w:type="dxa"/>
          </w:tcPr>
          <w:p w14:paraId="64AD353D" w14:textId="77777777" w:rsidR="002F3B00" w:rsidRPr="0046339B" w:rsidRDefault="002F3B00" w:rsidP="00015AB1">
            <w:r w:rsidRPr="006D76AB">
              <w:t>1(0.59%)</w:t>
            </w:r>
          </w:p>
        </w:tc>
        <w:tc>
          <w:tcPr>
            <w:tcW w:w="1363" w:type="dxa"/>
          </w:tcPr>
          <w:p w14:paraId="63E06117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287" w:type="dxa"/>
          </w:tcPr>
          <w:p w14:paraId="31F999D4" w14:textId="77777777" w:rsidR="002F3B00" w:rsidRPr="0046339B" w:rsidRDefault="002F3B00" w:rsidP="00015AB1"/>
        </w:tc>
      </w:tr>
      <w:tr w:rsidR="002F3B00" w14:paraId="4C1FFC49" w14:textId="77777777" w:rsidTr="00015AB1">
        <w:tc>
          <w:tcPr>
            <w:tcW w:w="1553" w:type="dxa"/>
          </w:tcPr>
          <w:p w14:paraId="446902DC" w14:textId="77777777" w:rsidR="002F3B00" w:rsidRDefault="002F3B00" w:rsidP="00015AB1"/>
        </w:tc>
        <w:tc>
          <w:tcPr>
            <w:tcW w:w="1377" w:type="dxa"/>
          </w:tcPr>
          <w:p w14:paraId="0B9F8698" w14:textId="77777777" w:rsidR="002F3B00" w:rsidRPr="0046339B" w:rsidRDefault="002F3B00" w:rsidP="00015AB1">
            <w:proofErr w:type="spellStart"/>
            <w:r w:rsidRPr="006D76AB">
              <w:t>Didox</w:t>
            </w:r>
            <w:proofErr w:type="spellEnd"/>
          </w:p>
        </w:tc>
        <w:tc>
          <w:tcPr>
            <w:tcW w:w="1363" w:type="dxa"/>
          </w:tcPr>
          <w:p w14:paraId="01FB3270" w14:textId="77777777" w:rsidR="002F3B00" w:rsidRPr="0046339B" w:rsidRDefault="002F3B00" w:rsidP="00015AB1">
            <w:r w:rsidRPr="006D76AB">
              <w:t>1(0.29%)</w:t>
            </w:r>
          </w:p>
        </w:tc>
        <w:tc>
          <w:tcPr>
            <w:tcW w:w="1363" w:type="dxa"/>
          </w:tcPr>
          <w:p w14:paraId="1CCAB587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363" w:type="dxa"/>
          </w:tcPr>
          <w:p w14:paraId="27A2B06C" w14:textId="77777777" w:rsidR="002F3B00" w:rsidRPr="0046339B" w:rsidRDefault="002F3B00" w:rsidP="00015AB1">
            <w:r w:rsidRPr="006D76AB">
              <w:t>1(0.58%)</w:t>
            </w:r>
          </w:p>
        </w:tc>
        <w:tc>
          <w:tcPr>
            <w:tcW w:w="1287" w:type="dxa"/>
          </w:tcPr>
          <w:p w14:paraId="2756E871" w14:textId="77777777" w:rsidR="002F3B00" w:rsidRPr="0046339B" w:rsidRDefault="002F3B00" w:rsidP="00015AB1"/>
        </w:tc>
      </w:tr>
      <w:tr w:rsidR="002F3B00" w14:paraId="34BEA245" w14:textId="77777777" w:rsidTr="00015AB1">
        <w:tc>
          <w:tcPr>
            <w:tcW w:w="1553" w:type="dxa"/>
          </w:tcPr>
          <w:p w14:paraId="021E5012" w14:textId="77777777" w:rsidR="002F3B00" w:rsidRDefault="002F3B00" w:rsidP="00015AB1"/>
        </w:tc>
        <w:tc>
          <w:tcPr>
            <w:tcW w:w="1377" w:type="dxa"/>
          </w:tcPr>
          <w:p w14:paraId="5FF263F5" w14:textId="77777777" w:rsidR="002F3B00" w:rsidRPr="0046339B" w:rsidRDefault="002F3B00" w:rsidP="00015AB1">
            <w:r w:rsidRPr="006D76AB">
              <w:t>DOF</w:t>
            </w:r>
          </w:p>
        </w:tc>
        <w:tc>
          <w:tcPr>
            <w:tcW w:w="1363" w:type="dxa"/>
          </w:tcPr>
          <w:p w14:paraId="70F1884B" w14:textId="77777777" w:rsidR="002F3B00" w:rsidRPr="0046339B" w:rsidRDefault="002F3B00" w:rsidP="00015AB1">
            <w:r w:rsidRPr="006D76AB">
              <w:t>1(0.29%)</w:t>
            </w:r>
          </w:p>
        </w:tc>
        <w:tc>
          <w:tcPr>
            <w:tcW w:w="1363" w:type="dxa"/>
          </w:tcPr>
          <w:p w14:paraId="7D06915D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363" w:type="dxa"/>
          </w:tcPr>
          <w:p w14:paraId="0003A130" w14:textId="77777777" w:rsidR="002F3B00" w:rsidRPr="0046339B" w:rsidRDefault="002F3B00" w:rsidP="00015AB1">
            <w:r w:rsidRPr="006D76AB">
              <w:t>1(0.58%)</w:t>
            </w:r>
          </w:p>
        </w:tc>
        <w:tc>
          <w:tcPr>
            <w:tcW w:w="1287" w:type="dxa"/>
          </w:tcPr>
          <w:p w14:paraId="264B606B" w14:textId="77777777" w:rsidR="002F3B00" w:rsidRPr="0046339B" w:rsidRDefault="002F3B00" w:rsidP="00015AB1"/>
        </w:tc>
      </w:tr>
      <w:tr w:rsidR="002F3B00" w14:paraId="09F72908" w14:textId="77777777" w:rsidTr="00015AB1">
        <w:tc>
          <w:tcPr>
            <w:tcW w:w="1553" w:type="dxa"/>
          </w:tcPr>
          <w:p w14:paraId="1063F79D" w14:textId="77777777" w:rsidR="002F3B00" w:rsidRDefault="002F3B00" w:rsidP="00015AB1"/>
        </w:tc>
        <w:tc>
          <w:tcPr>
            <w:tcW w:w="1377" w:type="dxa"/>
          </w:tcPr>
          <w:p w14:paraId="661F0941" w14:textId="77777777" w:rsidR="002F3B00" w:rsidRPr="0046339B" w:rsidRDefault="002F3B00" w:rsidP="00015AB1">
            <w:proofErr w:type="spellStart"/>
            <w:r w:rsidRPr="006D76AB">
              <w:t>Doxifluridine</w:t>
            </w:r>
            <w:proofErr w:type="spellEnd"/>
          </w:p>
        </w:tc>
        <w:tc>
          <w:tcPr>
            <w:tcW w:w="1363" w:type="dxa"/>
          </w:tcPr>
          <w:p w14:paraId="4FB2E22F" w14:textId="77777777" w:rsidR="002F3B00" w:rsidRPr="0046339B" w:rsidRDefault="002F3B00" w:rsidP="00015AB1">
            <w:r w:rsidRPr="006D76AB">
              <w:t>5(1.46%)</w:t>
            </w:r>
          </w:p>
        </w:tc>
        <w:tc>
          <w:tcPr>
            <w:tcW w:w="1363" w:type="dxa"/>
          </w:tcPr>
          <w:p w14:paraId="1C9C05E2" w14:textId="77777777" w:rsidR="002F3B00" w:rsidRPr="0046339B" w:rsidRDefault="002F3B00" w:rsidP="00015AB1">
            <w:r w:rsidRPr="006D76AB">
              <w:t>4(2.35%)</w:t>
            </w:r>
          </w:p>
        </w:tc>
        <w:tc>
          <w:tcPr>
            <w:tcW w:w="1363" w:type="dxa"/>
          </w:tcPr>
          <w:p w14:paraId="289A7CA7" w14:textId="77777777" w:rsidR="002F3B00" w:rsidRPr="0046339B" w:rsidRDefault="002F3B00" w:rsidP="00015AB1">
            <w:r w:rsidRPr="006D76AB">
              <w:t>1(0.58%)</w:t>
            </w:r>
          </w:p>
        </w:tc>
        <w:tc>
          <w:tcPr>
            <w:tcW w:w="1287" w:type="dxa"/>
          </w:tcPr>
          <w:p w14:paraId="49ACEC6F" w14:textId="77777777" w:rsidR="002F3B00" w:rsidRPr="0046339B" w:rsidRDefault="002F3B00" w:rsidP="00015AB1"/>
        </w:tc>
      </w:tr>
      <w:tr w:rsidR="002F3B00" w14:paraId="0A2E4C63" w14:textId="77777777" w:rsidTr="00015AB1">
        <w:tc>
          <w:tcPr>
            <w:tcW w:w="1553" w:type="dxa"/>
          </w:tcPr>
          <w:p w14:paraId="69EDCF0D" w14:textId="77777777" w:rsidR="002F3B00" w:rsidRDefault="002F3B00" w:rsidP="00015AB1"/>
        </w:tc>
        <w:tc>
          <w:tcPr>
            <w:tcW w:w="1377" w:type="dxa"/>
          </w:tcPr>
          <w:p w14:paraId="632D19EF" w14:textId="77777777" w:rsidR="002F3B00" w:rsidRPr="0046339B" w:rsidRDefault="002F3B00" w:rsidP="00015AB1">
            <w:r w:rsidRPr="006D76AB">
              <w:t>E</w:t>
            </w:r>
          </w:p>
        </w:tc>
        <w:tc>
          <w:tcPr>
            <w:tcW w:w="1363" w:type="dxa"/>
          </w:tcPr>
          <w:p w14:paraId="5448DB76" w14:textId="77777777" w:rsidR="002F3B00" w:rsidRPr="0046339B" w:rsidRDefault="002F3B00" w:rsidP="00015AB1">
            <w:r w:rsidRPr="006D76AB">
              <w:t>1(0.29%)</w:t>
            </w:r>
          </w:p>
        </w:tc>
        <w:tc>
          <w:tcPr>
            <w:tcW w:w="1363" w:type="dxa"/>
          </w:tcPr>
          <w:p w14:paraId="0A181E74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363" w:type="dxa"/>
          </w:tcPr>
          <w:p w14:paraId="5A5500C9" w14:textId="77777777" w:rsidR="002F3B00" w:rsidRPr="0046339B" w:rsidRDefault="002F3B00" w:rsidP="00015AB1">
            <w:r w:rsidRPr="006D76AB">
              <w:t>1(0.58%)</w:t>
            </w:r>
          </w:p>
        </w:tc>
        <w:tc>
          <w:tcPr>
            <w:tcW w:w="1287" w:type="dxa"/>
          </w:tcPr>
          <w:p w14:paraId="0A0C0527" w14:textId="77777777" w:rsidR="002F3B00" w:rsidRPr="0046339B" w:rsidRDefault="002F3B00" w:rsidP="00015AB1"/>
        </w:tc>
      </w:tr>
      <w:tr w:rsidR="002F3B00" w14:paraId="20D76DD5" w14:textId="77777777" w:rsidTr="00015AB1">
        <w:tc>
          <w:tcPr>
            <w:tcW w:w="1553" w:type="dxa"/>
          </w:tcPr>
          <w:p w14:paraId="2D3533AE" w14:textId="77777777" w:rsidR="002F3B00" w:rsidRDefault="002F3B00" w:rsidP="00015AB1"/>
        </w:tc>
        <w:tc>
          <w:tcPr>
            <w:tcW w:w="1377" w:type="dxa"/>
          </w:tcPr>
          <w:p w14:paraId="6D0C5926" w14:textId="77777777" w:rsidR="002F3B00" w:rsidRPr="0046339B" w:rsidRDefault="002F3B00" w:rsidP="00015AB1">
            <w:r w:rsidRPr="006D76AB">
              <w:t>ECF</w:t>
            </w:r>
          </w:p>
        </w:tc>
        <w:tc>
          <w:tcPr>
            <w:tcW w:w="1363" w:type="dxa"/>
          </w:tcPr>
          <w:p w14:paraId="0DC4F6D3" w14:textId="77777777" w:rsidR="002F3B00" w:rsidRPr="0046339B" w:rsidRDefault="002F3B00" w:rsidP="00015AB1">
            <w:r w:rsidRPr="006D76AB">
              <w:t>14(4.09%)</w:t>
            </w:r>
          </w:p>
        </w:tc>
        <w:tc>
          <w:tcPr>
            <w:tcW w:w="1363" w:type="dxa"/>
          </w:tcPr>
          <w:p w14:paraId="583DC568" w14:textId="77777777" w:rsidR="002F3B00" w:rsidRPr="0046339B" w:rsidRDefault="002F3B00" w:rsidP="00015AB1">
            <w:r w:rsidRPr="006D76AB">
              <w:t>7(4.12%)</w:t>
            </w:r>
          </w:p>
        </w:tc>
        <w:tc>
          <w:tcPr>
            <w:tcW w:w="1363" w:type="dxa"/>
          </w:tcPr>
          <w:p w14:paraId="54CB0EEE" w14:textId="77777777" w:rsidR="002F3B00" w:rsidRPr="0046339B" w:rsidRDefault="002F3B00" w:rsidP="00015AB1">
            <w:r w:rsidRPr="006D76AB">
              <w:t>7(4.07%)</w:t>
            </w:r>
          </w:p>
        </w:tc>
        <w:tc>
          <w:tcPr>
            <w:tcW w:w="1287" w:type="dxa"/>
          </w:tcPr>
          <w:p w14:paraId="0D08ACBC" w14:textId="77777777" w:rsidR="002F3B00" w:rsidRPr="0046339B" w:rsidRDefault="002F3B00" w:rsidP="00015AB1"/>
        </w:tc>
      </w:tr>
      <w:tr w:rsidR="002F3B00" w14:paraId="43AE991E" w14:textId="77777777" w:rsidTr="00015AB1">
        <w:tc>
          <w:tcPr>
            <w:tcW w:w="1553" w:type="dxa"/>
          </w:tcPr>
          <w:p w14:paraId="039D4D70" w14:textId="77777777" w:rsidR="002F3B00" w:rsidRDefault="002F3B00" w:rsidP="00015AB1"/>
        </w:tc>
        <w:tc>
          <w:tcPr>
            <w:tcW w:w="1377" w:type="dxa"/>
          </w:tcPr>
          <w:p w14:paraId="44B078FC" w14:textId="77777777" w:rsidR="002F3B00" w:rsidRPr="0046339B" w:rsidRDefault="002F3B00" w:rsidP="00015AB1">
            <w:r w:rsidRPr="006D76AB">
              <w:t>ECX</w:t>
            </w:r>
          </w:p>
        </w:tc>
        <w:tc>
          <w:tcPr>
            <w:tcW w:w="1363" w:type="dxa"/>
          </w:tcPr>
          <w:p w14:paraId="411E3756" w14:textId="77777777" w:rsidR="002F3B00" w:rsidRPr="0046339B" w:rsidRDefault="002F3B00" w:rsidP="00015AB1">
            <w:r w:rsidRPr="006D76AB">
              <w:t>5(1.46%)</w:t>
            </w:r>
          </w:p>
        </w:tc>
        <w:tc>
          <w:tcPr>
            <w:tcW w:w="1363" w:type="dxa"/>
          </w:tcPr>
          <w:p w14:paraId="3F3DA546" w14:textId="77777777" w:rsidR="002F3B00" w:rsidRPr="0046339B" w:rsidRDefault="002F3B00" w:rsidP="00015AB1">
            <w:r w:rsidRPr="006D76AB">
              <w:t>1(0.59%)</w:t>
            </w:r>
          </w:p>
        </w:tc>
        <w:tc>
          <w:tcPr>
            <w:tcW w:w="1363" w:type="dxa"/>
          </w:tcPr>
          <w:p w14:paraId="3AFA4FC3" w14:textId="77777777" w:rsidR="002F3B00" w:rsidRPr="0046339B" w:rsidRDefault="002F3B00" w:rsidP="00015AB1">
            <w:r w:rsidRPr="006D76AB">
              <w:t>4(2.33%)</w:t>
            </w:r>
          </w:p>
        </w:tc>
        <w:tc>
          <w:tcPr>
            <w:tcW w:w="1287" w:type="dxa"/>
          </w:tcPr>
          <w:p w14:paraId="2FD2C3CF" w14:textId="77777777" w:rsidR="002F3B00" w:rsidRPr="0046339B" w:rsidRDefault="002F3B00" w:rsidP="00015AB1"/>
        </w:tc>
      </w:tr>
      <w:tr w:rsidR="002F3B00" w14:paraId="42CF75FC" w14:textId="77777777" w:rsidTr="00015AB1">
        <w:tc>
          <w:tcPr>
            <w:tcW w:w="1553" w:type="dxa"/>
          </w:tcPr>
          <w:p w14:paraId="1C34E13A" w14:textId="77777777" w:rsidR="002F3B00" w:rsidRDefault="002F3B00" w:rsidP="00015AB1"/>
        </w:tc>
        <w:tc>
          <w:tcPr>
            <w:tcW w:w="1377" w:type="dxa"/>
          </w:tcPr>
          <w:p w14:paraId="33B132EE" w14:textId="77777777" w:rsidR="002F3B00" w:rsidRPr="0046339B" w:rsidRDefault="002F3B00" w:rsidP="00015AB1">
            <w:r w:rsidRPr="006D76AB">
              <w:t>EF</w:t>
            </w:r>
          </w:p>
        </w:tc>
        <w:tc>
          <w:tcPr>
            <w:tcW w:w="1363" w:type="dxa"/>
          </w:tcPr>
          <w:p w14:paraId="2FFBAB87" w14:textId="77777777" w:rsidR="002F3B00" w:rsidRPr="0046339B" w:rsidRDefault="002F3B00" w:rsidP="00015AB1">
            <w:r w:rsidRPr="006D76AB">
              <w:t>1(0.29%)</w:t>
            </w:r>
          </w:p>
        </w:tc>
        <w:tc>
          <w:tcPr>
            <w:tcW w:w="1363" w:type="dxa"/>
          </w:tcPr>
          <w:p w14:paraId="64F0366D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363" w:type="dxa"/>
          </w:tcPr>
          <w:p w14:paraId="6E64F260" w14:textId="77777777" w:rsidR="002F3B00" w:rsidRPr="0046339B" w:rsidRDefault="002F3B00" w:rsidP="00015AB1">
            <w:r w:rsidRPr="006D76AB">
              <w:t>1(0.58%)</w:t>
            </w:r>
          </w:p>
        </w:tc>
        <w:tc>
          <w:tcPr>
            <w:tcW w:w="1287" w:type="dxa"/>
          </w:tcPr>
          <w:p w14:paraId="31B3339A" w14:textId="77777777" w:rsidR="002F3B00" w:rsidRPr="0046339B" w:rsidRDefault="002F3B00" w:rsidP="00015AB1"/>
        </w:tc>
      </w:tr>
      <w:tr w:rsidR="002F3B00" w14:paraId="207997AB" w14:textId="77777777" w:rsidTr="00015AB1">
        <w:tc>
          <w:tcPr>
            <w:tcW w:w="1553" w:type="dxa"/>
          </w:tcPr>
          <w:p w14:paraId="2BEE12A0" w14:textId="77777777" w:rsidR="002F3B00" w:rsidRDefault="002F3B00" w:rsidP="00015AB1"/>
        </w:tc>
        <w:tc>
          <w:tcPr>
            <w:tcW w:w="1377" w:type="dxa"/>
          </w:tcPr>
          <w:p w14:paraId="674D41F0" w14:textId="77777777" w:rsidR="002F3B00" w:rsidRPr="0046339B" w:rsidRDefault="002F3B00" w:rsidP="00015AB1">
            <w:r w:rsidRPr="006D76AB">
              <w:t>EFP</w:t>
            </w:r>
          </w:p>
        </w:tc>
        <w:tc>
          <w:tcPr>
            <w:tcW w:w="1363" w:type="dxa"/>
          </w:tcPr>
          <w:p w14:paraId="19E78EC6" w14:textId="77777777" w:rsidR="002F3B00" w:rsidRPr="0046339B" w:rsidRDefault="002F3B00" w:rsidP="00015AB1">
            <w:r w:rsidRPr="006D76AB">
              <w:t>1(0.29%)</w:t>
            </w:r>
          </w:p>
        </w:tc>
        <w:tc>
          <w:tcPr>
            <w:tcW w:w="1363" w:type="dxa"/>
          </w:tcPr>
          <w:p w14:paraId="635CFBB3" w14:textId="77777777" w:rsidR="002F3B00" w:rsidRPr="0046339B" w:rsidRDefault="002F3B00" w:rsidP="00015AB1">
            <w:r w:rsidRPr="006D76AB">
              <w:t>1(0.59%)</w:t>
            </w:r>
          </w:p>
        </w:tc>
        <w:tc>
          <w:tcPr>
            <w:tcW w:w="1363" w:type="dxa"/>
          </w:tcPr>
          <w:p w14:paraId="0130DD98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287" w:type="dxa"/>
          </w:tcPr>
          <w:p w14:paraId="4AB1C258" w14:textId="77777777" w:rsidR="002F3B00" w:rsidRPr="0046339B" w:rsidRDefault="002F3B00" w:rsidP="00015AB1"/>
        </w:tc>
      </w:tr>
      <w:tr w:rsidR="002F3B00" w14:paraId="5B568E02" w14:textId="77777777" w:rsidTr="00015AB1">
        <w:tc>
          <w:tcPr>
            <w:tcW w:w="1553" w:type="dxa"/>
          </w:tcPr>
          <w:p w14:paraId="73BC3710" w14:textId="77777777" w:rsidR="002F3B00" w:rsidRDefault="002F3B00" w:rsidP="00015AB1"/>
        </w:tc>
        <w:tc>
          <w:tcPr>
            <w:tcW w:w="1377" w:type="dxa"/>
          </w:tcPr>
          <w:p w14:paraId="169946A5" w14:textId="77777777" w:rsidR="002F3B00" w:rsidRPr="0046339B" w:rsidRDefault="002F3B00" w:rsidP="00015AB1">
            <w:r w:rsidRPr="006D76AB">
              <w:t>ELF</w:t>
            </w:r>
          </w:p>
        </w:tc>
        <w:tc>
          <w:tcPr>
            <w:tcW w:w="1363" w:type="dxa"/>
          </w:tcPr>
          <w:p w14:paraId="1137D5BA" w14:textId="77777777" w:rsidR="002F3B00" w:rsidRPr="0046339B" w:rsidRDefault="002F3B00" w:rsidP="00015AB1">
            <w:r w:rsidRPr="006D76AB">
              <w:t>13(3.8%)</w:t>
            </w:r>
          </w:p>
        </w:tc>
        <w:tc>
          <w:tcPr>
            <w:tcW w:w="1363" w:type="dxa"/>
          </w:tcPr>
          <w:p w14:paraId="260EF360" w14:textId="77777777" w:rsidR="002F3B00" w:rsidRPr="0046339B" w:rsidRDefault="002F3B00" w:rsidP="00015AB1">
            <w:r w:rsidRPr="006D76AB">
              <w:t>3(1.76%)</w:t>
            </w:r>
          </w:p>
        </w:tc>
        <w:tc>
          <w:tcPr>
            <w:tcW w:w="1363" w:type="dxa"/>
          </w:tcPr>
          <w:p w14:paraId="269B6332" w14:textId="77777777" w:rsidR="002F3B00" w:rsidRPr="0046339B" w:rsidRDefault="002F3B00" w:rsidP="00015AB1">
            <w:r w:rsidRPr="006D76AB">
              <w:t>10(5.81%)</w:t>
            </w:r>
          </w:p>
        </w:tc>
        <w:tc>
          <w:tcPr>
            <w:tcW w:w="1287" w:type="dxa"/>
          </w:tcPr>
          <w:p w14:paraId="32394D48" w14:textId="77777777" w:rsidR="002F3B00" w:rsidRPr="0046339B" w:rsidRDefault="002F3B00" w:rsidP="00015AB1"/>
        </w:tc>
      </w:tr>
      <w:tr w:rsidR="002F3B00" w14:paraId="44BEA6C7" w14:textId="77777777" w:rsidTr="00015AB1">
        <w:tc>
          <w:tcPr>
            <w:tcW w:w="1553" w:type="dxa"/>
          </w:tcPr>
          <w:p w14:paraId="2292CE2D" w14:textId="77777777" w:rsidR="002F3B00" w:rsidRDefault="002F3B00" w:rsidP="00015AB1"/>
        </w:tc>
        <w:tc>
          <w:tcPr>
            <w:tcW w:w="1377" w:type="dxa"/>
          </w:tcPr>
          <w:p w14:paraId="74FC59F4" w14:textId="77777777" w:rsidR="002F3B00" w:rsidRPr="0046339B" w:rsidRDefault="002F3B00" w:rsidP="00015AB1">
            <w:r w:rsidRPr="006D76AB">
              <w:t>EOX</w:t>
            </w:r>
          </w:p>
        </w:tc>
        <w:tc>
          <w:tcPr>
            <w:tcW w:w="1363" w:type="dxa"/>
          </w:tcPr>
          <w:p w14:paraId="1013DC08" w14:textId="77777777" w:rsidR="002F3B00" w:rsidRPr="0046339B" w:rsidRDefault="002F3B00" w:rsidP="00015AB1">
            <w:r w:rsidRPr="006D76AB">
              <w:t>7(2.05%)</w:t>
            </w:r>
          </w:p>
        </w:tc>
        <w:tc>
          <w:tcPr>
            <w:tcW w:w="1363" w:type="dxa"/>
          </w:tcPr>
          <w:p w14:paraId="64ECD215" w14:textId="77777777" w:rsidR="002F3B00" w:rsidRPr="0046339B" w:rsidRDefault="002F3B00" w:rsidP="00015AB1">
            <w:r w:rsidRPr="006D76AB">
              <w:t>4(2.35%)</w:t>
            </w:r>
          </w:p>
        </w:tc>
        <w:tc>
          <w:tcPr>
            <w:tcW w:w="1363" w:type="dxa"/>
          </w:tcPr>
          <w:p w14:paraId="6C444BCA" w14:textId="77777777" w:rsidR="002F3B00" w:rsidRPr="0046339B" w:rsidRDefault="002F3B00" w:rsidP="00015AB1">
            <w:r w:rsidRPr="006D76AB">
              <w:t>3(1.74%)</w:t>
            </w:r>
          </w:p>
        </w:tc>
        <w:tc>
          <w:tcPr>
            <w:tcW w:w="1287" w:type="dxa"/>
          </w:tcPr>
          <w:p w14:paraId="131C6E42" w14:textId="77777777" w:rsidR="002F3B00" w:rsidRPr="0046339B" w:rsidRDefault="002F3B00" w:rsidP="00015AB1"/>
        </w:tc>
      </w:tr>
      <w:tr w:rsidR="002F3B00" w14:paraId="22342DB2" w14:textId="77777777" w:rsidTr="00015AB1">
        <w:tc>
          <w:tcPr>
            <w:tcW w:w="1553" w:type="dxa"/>
          </w:tcPr>
          <w:p w14:paraId="61110119" w14:textId="77777777" w:rsidR="002F3B00" w:rsidRDefault="002F3B00" w:rsidP="00015AB1"/>
        </w:tc>
        <w:tc>
          <w:tcPr>
            <w:tcW w:w="1377" w:type="dxa"/>
          </w:tcPr>
          <w:p w14:paraId="64640FFF" w14:textId="77777777" w:rsidR="002F3B00" w:rsidRPr="0046339B" w:rsidRDefault="002F3B00" w:rsidP="00015AB1">
            <w:r w:rsidRPr="006D76AB">
              <w:t>EOXT</w:t>
            </w:r>
          </w:p>
        </w:tc>
        <w:tc>
          <w:tcPr>
            <w:tcW w:w="1363" w:type="dxa"/>
          </w:tcPr>
          <w:p w14:paraId="6DC68366" w14:textId="77777777" w:rsidR="002F3B00" w:rsidRPr="0046339B" w:rsidRDefault="002F3B00" w:rsidP="00015AB1">
            <w:r w:rsidRPr="006D76AB">
              <w:t>1(0.29%)</w:t>
            </w:r>
          </w:p>
        </w:tc>
        <w:tc>
          <w:tcPr>
            <w:tcW w:w="1363" w:type="dxa"/>
          </w:tcPr>
          <w:p w14:paraId="73ABD11E" w14:textId="77777777" w:rsidR="002F3B00" w:rsidRPr="0046339B" w:rsidRDefault="002F3B00" w:rsidP="00015AB1">
            <w:r w:rsidRPr="006D76AB">
              <w:t>1(0.59%)</w:t>
            </w:r>
          </w:p>
        </w:tc>
        <w:tc>
          <w:tcPr>
            <w:tcW w:w="1363" w:type="dxa"/>
          </w:tcPr>
          <w:p w14:paraId="21826FD9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287" w:type="dxa"/>
          </w:tcPr>
          <w:p w14:paraId="2409ACBA" w14:textId="77777777" w:rsidR="002F3B00" w:rsidRPr="0046339B" w:rsidRDefault="002F3B00" w:rsidP="00015AB1"/>
        </w:tc>
      </w:tr>
      <w:tr w:rsidR="002F3B00" w14:paraId="16E562F1" w14:textId="77777777" w:rsidTr="00015AB1">
        <w:tc>
          <w:tcPr>
            <w:tcW w:w="1553" w:type="dxa"/>
          </w:tcPr>
          <w:p w14:paraId="46C9BC23" w14:textId="77777777" w:rsidR="002F3B00" w:rsidRDefault="002F3B00" w:rsidP="00015AB1"/>
        </w:tc>
        <w:tc>
          <w:tcPr>
            <w:tcW w:w="1377" w:type="dxa"/>
          </w:tcPr>
          <w:p w14:paraId="44436694" w14:textId="77777777" w:rsidR="002F3B00" w:rsidRPr="0046339B" w:rsidRDefault="002F3B00" w:rsidP="00015AB1">
            <w:r w:rsidRPr="006D76AB">
              <w:t>F</w:t>
            </w:r>
          </w:p>
        </w:tc>
        <w:tc>
          <w:tcPr>
            <w:tcW w:w="1363" w:type="dxa"/>
          </w:tcPr>
          <w:p w14:paraId="68C309C4" w14:textId="77777777" w:rsidR="002F3B00" w:rsidRPr="0046339B" w:rsidRDefault="002F3B00" w:rsidP="00015AB1">
            <w:r w:rsidRPr="006D76AB">
              <w:t>40(11.7%)</w:t>
            </w:r>
          </w:p>
        </w:tc>
        <w:tc>
          <w:tcPr>
            <w:tcW w:w="1363" w:type="dxa"/>
          </w:tcPr>
          <w:p w14:paraId="1D5A816B" w14:textId="77777777" w:rsidR="002F3B00" w:rsidRPr="0046339B" w:rsidRDefault="002F3B00" w:rsidP="00015AB1">
            <w:r w:rsidRPr="006D76AB">
              <w:t>18(10.59%)</w:t>
            </w:r>
          </w:p>
        </w:tc>
        <w:tc>
          <w:tcPr>
            <w:tcW w:w="1363" w:type="dxa"/>
          </w:tcPr>
          <w:p w14:paraId="342397D9" w14:textId="77777777" w:rsidR="002F3B00" w:rsidRPr="0046339B" w:rsidRDefault="002F3B00" w:rsidP="00015AB1">
            <w:r w:rsidRPr="006D76AB">
              <w:t>22(12.79%)</w:t>
            </w:r>
          </w:p>
        </w:tc>
        <w:tc>
          <w:tcPr>
            <w:tcW w:w="1287" w:type="dxa"/>
          </w:tcPr>
          <w:p w14:paraId="54853F97" w14:textId="77777777" w:rsidR="002F3B00" w:rsidRPr="0046339B" w:rsidRDefault="002F3B00" w:rsidP="00015AB1"/>
        </w:tc>
      </w:tr>
      <w:tr w:rsidR="002F3B00" w14:paraId="4721BEC6" w14:textId="77777777" w:rsidTr="00015AB1">
        <w:tc>
          <w:tcPr>
            <w:tcW w:w="1553" w:type="dxa"/>
          </w:tcPr>
          <w:p w14:paraId="79117E48" w14:textId="77777777" w:rsidR="002F3B00" w:rsidRDefault="002F3B00" w:rsidP="00015AB1"/>
        </w:tc>
        <w:tc>
          <w:tcPr>
            <w:tcW w:w="1377" w:type="dxa"/>
          </w:tcPr>
          <w:p w14:paraId="2F267BFB" w14:textId="77777777" w:rsidR="002F3B00" w:rsidRPr="0046339B" w:rsidRDefault="002F3B00" w:rsidP="00015AB1">
            <w:r w:rsidRPr="006D76AB">
              <w:t>FL</w:t>
            </w:r>
          </w:p>
        </w:tc>
        <w:tc>
          <w:tcPr>
            <w:tcW w:w="1363" w:type="dxa"/>
          </w:tcPr>
          <w:p w14:paraId="726F0E58" w14:textId="77777777" w:rsidR="002F3B00" w:rsidRPr="0046339B" w:rsidRDefault="002F3B00" w:rsidP="00015AB1">
            <w:r w:rsidRPr="006D76AB">
              <w:t>12(3.51%)</w:t>
            </w:r>
          </w:p>
        </w:tc>
        <w:tc>
          <w:tcPr>
            <w:tcW w:w="1363" w:type="dxa"/>
          </w:tcPr>
          <w:p w14:paraId="29862EB8" w14:textId="77777777" w:rsidR="002F3B00" w:rsidRPr="0046339B" w:rsidRDefault="002F3B00" w:rsidP="00015AB1">
            <w:r w:rsidRPr="006D76AB">
              <w:t>5(2.94%)</w:t>
            </w:r>
          </w:p>
        </w:tc>
        <w:tc>
          <w:tcPr>
            <w:tcW w:w="1363" w:type="dxa"/>
          </w:tcPr>
          <w:p w14:paraId="1BBB204A" w14:textId="77777777" w:rsidR="002F3B00" w:rsidRPr="0046339B" w:rsidRDefault="002F3B00" w:rsidP="00015AB1">
            <w:r w:rsidRPr="006D76AB">
              <w:t>7(4.07%)</w:t>
            </w:r>
          </w:p>
        </w:tc>
        <w:tc>
          <w:tcPr>
            <w:tcW w:w="1287" w:type="dxa"/>
          </w:tcPr>
          <w:p w14:paraId="74D26962" w14:textId="77777777" w:rsidR="002F3B00" w:rsidRPr="0046339B" w:rsidRDefault="002F3B00" w:rsidP="00015AB1"/>
        </w:tc>
      </w:tr>
      <w:tr w:rsidR="002F3B00" w14:paraId="4C765D11" w14:textId="77777777" w:rsidTr="00015AB1">
        <w:tc>
          <w:tcPr>
            <w:tcW w:w="1553" w:type="dxa"/>
          </w:tcPr>
          <w:p w14:paraId="74A09A9A" w14:textId="77777777" w:rsidR="002F3B00" w:rsidRDefault="002F3B00" w:rsidP="00015AB1"/>
        </w:tc>
        <w:tc>
          <w:tcPr>
            <w:tcW w:w="1377" w:type="dxa"/>
          </w:tcPr>
          <w:p w14:paraId="5057FCA2" w14:textId="77777777" w:rsidR="002F3B00" w:rsidRPr="0046339B" w:rsidRDefault="002F3B00" w:rsidP="00015AB1">
            <w:r w:rsidRPr="006D76AB">
              <w:t>FLO</w:t>
            </w:r>
          </w:p>
        </w:tc>
        <w:tc>
          <w:tcPr>
            <w:tcW w:w="1363" w:type="dxa"/>
          </w:tcPr>
          <w:p w14:paraId="5A83A1E6" w14:textId="77777777" w:rsidR="002F3B00" w:rsidRPr="0046339B" w:rsidRDefault="002F3B00" w:rsidP="00015AB1">
            <w:r w:rsidRPr="006D76AB">
              <w:t>7(2.05%)</w:t>
            </w:r>
          </w:p>
        </w:tc>
        <w:tc>
          <w:tcPr>
            <w:tcW w:w="1363" w:type="dxa"/>
          </w:tcPr>
          <w:p w14:paraId="06E6E699" w14:textId="77777777" w:rsidR="002F3B00" w:rsidRPr="0046339B" w:rsidRDefault="002F3B00" w:rsidP="00015AB1">
            <w:r w:rsidRPr="006D76AB">
              <w:t>4(2.35%)</w:t>
            </w:r>
          </w:p>
        </w:tc>
        <w:tc>
          <w:tcPr>
            <w:tcW w:w="1363" w:type="dxa"/>
          </w:tcPr>
          <w:p w14:paraId="63294097" w14:textId="77777777" w:rsidR="002F3B00" w:rsidRPr="0046339B" w:rsidRDefault="002F3B00" w:rsidP="00015AB1">
            <w:r w:rsidRPr="006D76AB">
              <w:t>3(1.74%)</w:t>
            </w:r>
          </w:p>
        </w:tc>
        <w:tc>
          <w:tcPr>
            <w:tcW w:w="1287" w:type="dxa"/>
          </w:tcPr>
          <w:p w14:paraId="409FC5DC" w14:textId="77777777" w:rsidR="002F3B00" w:rsidRPr="0046339B" w:rsidRDefault="002F3B00" w:rsidP="00015AB1"/>
        </w:tc>
      </w:tr>
      <w:tr w:rsidR="002F3B00" w14:paraId="0299F59F" w14:textId="77777777" w:rsidTr="00015AB1">
        <w:tc>
          <w:tcPr>
            <w:tcW w:w="1553" w:type="dxa"/>
          </w:tcPr>
          <w:p w14:paraId="73DD2E56" w14:textId="77777777" w:rsidR="002F3B00" w:rsidRDefault="002F3B00" w:rsidP="00015AB1"/>
        </w:tc>
        <w:tc>
          <w:tcPr>
            <w:tcW w:w="1377" w:type="dxa"/>
          </w:tcPr>
          <w:p w14:paraId="07479F4B" w14:textId="77777777" w:rsidR="002F3B00" w:rsidRPr="0046339B" w:rsidRDefault="002F3B00" w:rsidP="00015AB1">
            <w:r w:rsidRPr="006D76AB">
              <w:t>FLP</w:t>
            </w:r>
          </w:p>
        </w:tc>
        <w:tc>
          <w:tcPr>
            <w:tcW w:w="1363" w:type="dxa"/>
          </w:tcPr>
          <w:p w14:paraId="61B6B212" w14:textId="77777777" w:rsidR="002F3B00" w:rsidRPr="0046339B" w:rsidRDefault="002F3B00" w:rsidP="00015AB1">
            <w:r w:rsidRPr="006D76AB">
              <w:t>7(2.05%)</w:t>
            </w:r>
          </w:p>
        </w:tc>
        <w:tc>
          <w:tcPr>
            <w:tcW w:w="1363" w:type="dxa"/>
          </w:tcPr>
          <w:p w14:paraId="38DA54BA" w14:textId="77777777" w:rsidR="002F3B00" w:rsidRPr="0046339B" w:rsidRDefault="002F3B00" w:rsidP="00015AB1">
            <w:r w:rsidRPr="006D76AB">
              <w:t>3(1.76%)</w:t>
            </w:r>
          </w:p>
        </w:tc>
        <w:tc>
          <w:tcPr>
            <w:tcW w:w="1363" w:type="dxa"/>
          </w:tcPr>
          <w:p w14:paraId="2AF12489" w14:textId="77777777" w:rsidR="002F3B00" w:rsidRPr="0046339B" w:rsidRDefault="002F3B00" w:rsidP="00015AB1">
            <w:r w:rsidRPr="006D76AB">
              <w:t>4(2.33%)</w:t>
            </w:r>
          </w:p>
        </w:tc>
        <w:tc>
          <w:tcPr>
            <w:tcW w:w="1287" w:type="dxa"/>
          </w:tcPr>
          <w:p w14:paraId="001361C2" w14:textId="77777777" w:rsidR="002F3B00" w:rsidRPr="0046339B" w:rsidRDefault="002F3B00" w:rsidP="00015AB1"/>
        </w:tc>
      </w:tr>
      <w:tr w:rsidR="002F3B00" w14:paraId="7DBA66F6" w14:textId="77777777" w:rsidTr="00015AB1">
        <w:tc>
          <w:tcPr>
            <w:tcW w:w="1553" w:type="dxa"/>
          </w:tcPr>
          <w:p w14:paraId="67707355" w14:textId="77777777" w:rsidR="002F3B00" w:rsidRDefault="002F3B00" w:rsidP="00015AB1"/>
        </w:tc>
        <w:tc>
          <w:tcPr>
            <w:tcW w:w="1377" w:type="dxa"/>
          </w:tcPr>
          <w:p w14:paraId="60056F91" w14:textId="77777777" w:rsidR="002F3B00" w:rsidRPr="0046339B" w:rsidRDefault="002F3B00" w:rsidP="00015AB1">
            <w:r w:rsidRPr="006D76AB">
              <w:t>FP</w:t>
            </w:r>
          </w:p>
        </w:tc>
        <w:tc>
          <w:tcPr>
            <w:tcW w:w="1363" w:type="dxa"/>
          </w:tcPr>
          <w:p w14:paraId="4B9606AF" w14:textId="77777777" w:rsidR="002F3B00" w:rsidRPr="0046339B" w:rsidRDefault="002F3B00" w:rsidP="00015AB1">
            <w:r w:rsidRPr="006D76AB">
              <w:t>4(1.17%)</w:t>
            </w:r>
          </w:p>
        </w:tc>
        <w:tc>
          <w:tcPr>
            <w:tcW w:w="1363" w:type="dxa"/>
          </w:tcPr>
          <w:p w14:paraId="558B4ED3" w14:textId="77777777" w:rsidR="002F3B00" w:rsidRPr="0046339B" w:rsidRDefault="002F3B00" w:rsidP="00015AB1">
            <w:r w:rsidRPr="006D76AB">
              <w:t>3(1.76%)</w:t>
            </w:r>
          </w:p>
        </w:tc>
        <w:tc>
          <w:tcPr>
            <w:tcW w:w="1363" w:type="dxa"/>
          </w:tcPr>
          <w:p w14:paraId="5C5BDA07" w14:textId="77777777" w:rsidR="002F3B00" w:rsidRPr="0046339B" w:rsidRDefault="002F3B00" w:rsidP="00015AB1">
            <w:r w:rsidRPr="006D76AB">
              <w:t>1(0.58%)</w:t>
            </w:r>
          </w:p>
        </w:tc>
        <w:tc>
          <w:tcPr>
            <w:tcW w:w="1287" w:type="dxa"/>
          </w:tcPr>
          <w:p w14:paraId="4AC83587" w14:textId="77777777" w:rsidR="002F3B00" w:rsidRPr="0046339B" w:rsidRDefault="002F3B00" w:rsidP="00015AB1"/>
        </w:tc>
      </w:tr>
      <w:tr w:rsidR="002F3B00" w14:paraId="3F1D5698" w14:textId="77777777" w:rsidTr="00015AB1">
        <w:tc>
          <w:tcPr>
            <w:tcW w:w="1553" w:type="dxa"/>
          </w:tcPr>
          <w:p w14:paraId="730CF349" w14:textId="77777777" w:rsidR="002F3B00" w:rsidRDefault="002F3B00" w:rsidP="00015AB1"/>
        </w:tc>
        <w:tc>
          <w:tcPr>
            <w:tcW w:w="1377" w:type="dxa"/>
          </w:tcPr>
          <w:p w14:paraId="52DE248A" w14:textId="77777777" w:rsidR="002F3B00" w:rsidRPr="0046339B" w:rsidRDefault="002F3B00" w:rsidP="00015AB1">
            <w:r w:rsidRPr="006D76AB">
              <w:t>NO</w:t>
            </w:r>
          </w:p>
        </w:tc>
        <w:tc>
          <w:tcPr>
            <w:tcW w:w="1363" w:type="dxa"/>
          </w:tcPr>
          <w:p w14:paraId="2F2CA710" w14:textId="77777777" w:rsidR="002F3B00" w:rsidRPr="0046339B" w:rsidRDefault="002F3B00" w:rsidP="00015AB1">
            <w:r w:rsidRPr="006D76AB">
              <w:t>150(43.86%)</w:t>
            </w:r>
          </w:p>
        </w:tc>
        <w:tc>
          <w:tcPr>
            <w:tcW w:w="1363" w:type="dxa"/>
          </w:tcPr>
          <w:p w14:paraId="5F11DDFD" w14:textId="77777777" w:rsidR="002F3B00" w:rsidRPr="0046339B" w:rsidRDefault="002F3B00" w:rsidP="00015AB1">
            <w:r w:rsidRPr="006D76AB">
              <w:t>73(42.94%)</w:t>
            </w:r>
          </w:p>
        </w:tc>
        <w:tc>
          <w:tcPr>
            <w:tcW w:w="1363" w:type="dxa"/>
          </w:tcPr>
          <w:p w14:paraId="4B7E1032" w14:textId="77777777" w:rsidR="002F3B00" w:rsidRPr="0046339B" w:rsidRDefault="002F3B00" w:rsidP="00015AB1">
            <w:r w:rsidRPr="006D76AB">
              <w:t>77(44.77%)</w:t>
            </w:r>
          </w:p>
        </w:tc>
        <w:tc>
          <w:tcPr>
            <w:tcW w:w="1287" w:type="dxa"/>
          </w:tcPr>
          <w:p w14:paraId="3E402D79" w14:textId="77777777" w:rsidR="002F3B00" w:rsidRPr="0046339B" w:rsidRDefault="002F3B00" w:rsidP="00015AB1"/>
        </w:tc>
      </w:tr>
      <w:tr w:rsidR="002F3B00" w14:paraId="2FFB4C4C" w14:textId="77777777" w:rsidTr="00015AB1">
        <w:tc>
          <w:tcPr>
            <w:tcW w:w="1553" w:type="dxa"/>
          </w:tcPr>
          <w:p w14:paraId="638FE4AD" w14:textId="77777777" w:rsidR="002F3B00" w:rsidRDefault="002F3B00" w:rsidP="00015AB1"/>
        </w:tc>
        <w:tc>
          <w:tcPr>
            <w:tcW w:w="1377" w:type="dxa"/>
          </w:tcPr>
          <w:p w14:paraId="2244AA6C" w14:textId="77777777" w:rsidR="002F3B00" w:rsidRPr="0046339B" w:rsidRDefault="002F3B00" w:rsidP="00015AB1">
            <w:r w:rsidRPr="006D76AB">
              <w:t>other</w:t>
            </w:r>
          </w:p>
        </w:tc>
        <w:tc>
          <w:tcPr>
            <w:tcW w:w="1363" w:type="dxa"/>
          </w:tcPr>
          <w:p w14:paraId="3F4AC874" w14:textId="77777777" w:rsidR="002F3B00" w:rsidRPr="0046339B" w:rsidRDefault="002F3B00" w:rsidP="00015AB1">
            <w:r w:rsidRPr="006D76AB">
              <w:t>9(2.63%)</w:t>
            </w:r>
          </w:p>
        </w:tc>
        <w:tc>
          <w:tcPr>
            <w:tcW w:w="1363" w:type="dxa"/>
          </w:tcPr>
          <w:p w14:paraId="32F8CE1A" w14:textId="77777777" w:rsidR="002F3B00" w:rsidRPr="0046339B" w:rsidRDefault="002F3B00" w:rsidP="00015AB1">
            <w:r w:rsidRPr="006D76AB">
              <w:t>5(2.94%)</w:t>
            </w:r>
          </w:p>
        </w:tc>
        <w:tc>
          <w:tcPr>
            <w:tcW w:w="1363" w:type="dxa"/>
          </w:tcPr>
          <w:p w14:paraId="0E078B9F" w14:textId="77777777" w:rsidR="002F3B00" w:rsidRPr="0046339B" w:rsidRDefault="002F3B00" w:rsidP="00015AB1">
            <w:r w:rsidRPr="006D76AB">
              <w:t>4(2.33%)</w:t>
            </w:r>
          </w:p>
        </w:tc>
        <w:tc>
          <w:tcPr>
            <w:tcW w:w="1287" w:type="dxa"/>
          </w:tcPr>
          <w:p w14:paraId="528413E0" w14:textId="77777777" w:rsidR="002F3B00" w:rsidRPr="0046339B" w:rsidRDefault="002F3B00" w:rsidP="00015AB1"/>
        </w:tc>
      </w:tr>
      <w:tr w:rsidR="002F3B00" w14:paraId="0A294217" w14:textId="77777777" w:rsidTr="00015AB1">
        <w:tc>
          <w:tcPr>
            <w:tcW w:w="1553" w:type="dxa"/>
          </w:tcPr>
          <w:p w14:paraId="56AAC3DE" w14:textId="77777777" w:rsidR="002F3B00" w:rsidRDefault="002F3B00" w:rsidP="00015AB1"/>
        </w:tc>
        <w:tc>
          <w:tcPr>
            <w:tcW w:w="1377" w:type="dxa"/>
          </w:tcPr>
          <w:p w14:paraId="702907B1" w14:textId="77777777" w:rsidR="002F3B00" w:rsidRPr="0046339B" w:rsidRDefault="002F3B00" w:rsidP="00015AB1">
            <w:r w:rsidRPr="006D76AB">
              <w:t>P</w:t>
            </w:r>
          </w:p>
        </w:tc>
        <w:tc>
          <w:tcPr>
            <w:tcW w:w="1363" w:type="dxa"/>
          </w:tcPr>
          <w:p w14:paraId="71190EA7" w14:textId="77777777" w:rsidR="002F3B00" w:rsidRPr="0046339B" w:rsidRDefault="002F3B00" w:rsidP="00015AB1">
            <w:r w:rsidRPr="006D76AB">
              <w:t>1(0.29%)</w:t>
            </w:r>
          </w:p>
        </w:tc>
        <w:tc>
          <w:tcPr>
            <w:tcW w:w="1363" w:type="dxa"/>
          </w:tcPr>
          <w:p w14:paraId="69541886" w14:textId="77777777" w:rsidR="002F3B00" w:rsidRPr="0046339B" w:rsidRDefault="002F3B00" w:rsidP="00015AB1">
            <w:r w:rsidRPr="006D76AB">
              <w:t>1(0.59%)</w:t>
            </w:r>
          </w:p>
        </w:tc>
        <w:tc>
          <w:tcPr>
            <w:tcW w:w="1363" w:type="dxa"/>
          </w:tcPr>
          <w:p w14:paraId="5A3DB042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287" w:type="dxa"/>
          </w:tcPr>
          <w:p w14:paraId="0B9FBD2E" w14:textId="77777777" w:rsidR="002F3B00" w:rsidRPr="0046339B" w:rsidRDefault="002F3B00" w:rsidP="00015AB1"/>
        </w:tc>
      </w:tr>
      <w:tr w:rsidR="002F3B00" w14:paraId="3DCD48CA" w14:textId="77777777" w:rsidTr="00015AB1">
        <w:tc>
          <w:tcPr>
            <w:tcW w:w="1553" w:type="dxa"/>
          </w:tcPr>
          <w:p w14:paraId="6BD91E8E" w14:textId="77777777" w:rsidR="002F3B00" w:rsidRDefault="002F3B00" w:rsidP="00015AB1"/>
        </w:tc>
        <w:tc>
          <w:tcPr>
            <w:tcW w:w="1377" w:type="dxa"/>
          </w:tcPr>
          <w:p w14:paraId="03762241" w14:textId="77777777" w:rsidR="002F3B00" w:rsidRPr="0046339B" w:rsidRDefault="002F3B00" w:rsidP="00015AB1">
            <w:r w:rsidRPr="006D76AB">
              <w:t>PLFE</w:t>
            </w:r>
          </w:p>
        </w:tc>
        <w:tc>
          <w:tcPr>
            <w:tcW w:w="1363" w:type="dxa"/>
          </w:tcPr>
          <w:p w14:paraId="660CC40B" w14:textId="77777777" w:rsidR="002F3B00" w:rsidRPr="0046339B" w:rsidRDefault="002F3B00" w:rsidP="00015AB1">
            <w:r w:rsidRPr="006D76AB">
              <w:t>3(0.88%)</w:t>
            </w:r>
          </w:p>
        </w:tc>
        <w:tc>
          <w:tcPr>
            <w:tcW w:w="1363" w:type="dxa"/>
          </w:tcPr>
          <w:p w14:paraId="12C9CF30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363" w:type="dxa"/>
          </w:tcPr>
          <w:p w14:paraId="631E1B35" w14:textId="77777777" w:rsidR="002F3B00" w:rsidRPr="0046339B" w:rsidRDefault="002F3B00" w:rsidP="00015AB1">
            <w:r w:rsidRPr="006D76AB">
              <w:t>3(1.74%)</w:t>
            </w:r>
          </w:p>
        </w:tc>
        <w:tc>
          <w:tcPr>
            <w:tcW w:w="1287" w:type="dxa"/>
          </w:tcPr>
          <w:p w14:paraId="1506B7FE" w14:textId="77777777" w:rsidR="002F3B00" w:rsidRPr="0046339B" w:rsidRDefault="002F3B00" w:rsidP="00015AB1"/>
        </w:tc>
      </w:tr>
      <w:tr w:rsidR="002F3B00" w14:paraId="2C5816DA" w14:textId="77777777" w:rsidTr="00015AB1">
        <w:tc>
          <w:tcPr>
            <w:tcW w:w="1553" w:type="dxa"/>
          </w:tcPr>
          <w:p w14:paraId="076E4C19" w14:textId="77777777" w:rsidR="002F3B00" w:rsidRDefault="002F3B00" w:rsidP="00015AB1"/>
        </w:tc>
        <w:tc>
          <w:tcPr>
            <w:tcW w:w="1377" w:type="dxa"/>
          </w:tcPr>
          <w:p w14:paraId="2D69FEF9" w14:textId="77777777" w:rsidR="002F3B00" w:rsidRPr="0046339B" w:rsidRDefault="002F3B00" w:rsidP="00015AB1">
            <w:r w:rsidRPr="006D76AB">
              <w:t>R</w:t>
            </w:r>
          </w:p>
        </w:tc>
        <w:tc>
          <w:tcPr>
            <w:tcW w:w="1363" w:type="dxa"/>
          </w:tcPr>
          <w:p w14:paraId="56677085" w14:textId="77777777" w:rsidR="002F3B00" w:rsidRPr="0046339B" w:rsidRDefault="002F3B00" w:rsidP="00015AB1">
            <w:r w:rsidRPr="006D76AB">
              <w:t>1(0.29%)</w:t>
            </w:r>
          </w:p>
        </w:tc>
        <w:tc>
          <w:tcPr>
            <w:tcW w:w="1363" w:type="dxa"/>
          </w:tcPr>
          <w:p w14:paraId="595484E4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363" w:type="dxa"/>
          </w:tcPr>
          <w:p w14:paraId="1A7B1238" w14:textId="77777777" w:rsidR="002F3B00" w:rsidRPr="0046339B" w:rsidRDefault="002F3B00" w:rsidP="00015AB1">
            <w:r w:rsidRPr="006D76AB">
              <w:t>1(0.58%)</w:t>
            </w:r>
          </w:p>
        </w:tc>
        <w:tc>
          <w:tcPr>
            <w:tcW w:w="1287" w:type="dxa"/>
          </w:tcPr>
          <w:p w14:paraId="7E76BDB0" w14:textId="77777777" w:rsidR="002F3B00" w:rsidRPr="0046339B" w:rsidRDefault="002F3B00" w:rsidP="00015AB1"/>
        </w:tc>
      </w:tr>
      <w:tr w:rsidR="002F3B00" w14:paraId="0DEBE0B1" w14:textId="77777777" w:rsidTr="00015AB1">
        <w:tc>
          <w:tcPr>
            <w:tcW w:w="1553" w:type="dxa"/>
          </w:tcPr>
          <w:p w14:paraId="4A71843C" w14:textId="77777777" w:rsidR="002F3B00" w:rsidRDefault="002F3B00" w:rsidP="00015AB1"/>
        </w:tc>
        <w:tc>
          <w:tcPr>
            <w:tcW w:w="1377" w:type="dxa"/>
          </w:tcPr>
          <w:p w14:paraId="7FEABFDE" w14:textId="77777777" w:rsidR="002F3B00" w:rsidRPr="0046339B" w:rsidRDefault="002F3B00" w:rsidP="00015AB1">
            <w:r w:rsidRPr="006D76AB">
              <w:t>TCX</w:t>
            </w:r>
          </w:p>
        </w:tc>
        <w:tc>
          <w:tcPr>
            <w:tcW w:w="1363" w:type="dxa"/>
          </w:tcPr>
          <w:p w14:paraId="6BCFB230" w14:textId="77777777" w:rsidR="002F3B00" w:rsidRPr="0046339B" w:rsidRDefault="002F3B00" w:rsidP="00015AB1">
            <w:r w:rsidRPr="006D76AB">
              <w:t>1(0.29%)</w:t>
            </w:r>
          </w:p>
        </w:tc>
        <w:tc>
          <w:tcPr>
            <w:tcW w:w="1363" w:type="dxa"/>
          </w:tcPr>
          <w:p w14:paraId="19F3D619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363" w:type="dxa"/>
          </w:tcPr>
          <w:p w14:paraId="3A693DE5" w14:textId="77777777" w:rsidR="002F3B00" w:rsidRPr="0046339B" w:rsidRDefault="002F3B00" w:rsidP="00015AB1">
            <w:r w:rsidRPr="006D76AB">
              <w:t>1(0.58%)</w:t>
            </w:r>
          </w:p>
        </w:tc>
        <w:tc>
          <w:tcPr>
            <w:tcW w:w="1287" w:type="dxa"/>
          </w:tcPr>
          <w:p w14:paraId="72785899" w14:textId="77777777" w:rsidR="002F3B00" w:rsidRPr="0046339B" w:rsidRDefault="002F3B00" w:rsidP="00015AB1"/>
        </w:tc>
      </w:tr>
      <w:tr w:rsidR="002F3B00" w14:paraId="6DEA2F7B" w14:textId="77777777" w:rsidTr="00015AB1">
        <w:tc>
          <w:tcPr>
            <w:tcW w:w="1553" w:type="dxa"/>
          </w:tcPr>
          <w:p w14:paraId="2D17AA90" w14:textId="77777777" w:rsidR="002F3B00" w:rsidRDefault="002F3B00" w:rsidP="00015AB1"/>
        </w:tc>
        <w:tc>
          <w:tcPr>
            <w:tcW w:w="1377" w:type="dxa"/>
          </w:tcPr>
          <w:p w14:paraId="7FF71BFE" w14:textId="77777777" w:rsidR="002F3B00" w:rsidRPr="0046339B" w:rsidRDefault="002F3B00" w:rsidP="00015AB1">
            <w:r w:rsidRPr="006D76AB">
              <w:t>TP</w:t>
            </w:r>
          </w:p>
        </w:tc>
        <w:tc>
          <w:tcPr>
            <w:tcW w:w="1363" w:type="dxa"/>
          </w:tcPr>
          <w:p w14:paraId="45F9DCA1" w14:textId="77777777" w:rsidR="002F3B00" w:rsidRPr="0046339B" w:rsidRDefault="002F3B00" w:rsidP="00015AB1">
            <w:r w:rsidRPr="006D76AB">
              <w:t>1(0.29%)</w:t>
            </w:r>
          </w:p>
        </w:tc>
        <w:tc>
          <w:tcPr>
            <w:tcW w:w="1363" w:type="dxa"/>
          </w:tcPr>
          <w:p w14:paraId="1D91E1FC" w14:textId="77777777" w:rsidR="002F3B00" w:rsidRPr="0046339B" w:rsidRDefault="002F3B00" w:rsidP="00015AB1">
            <w:r w:rsidRPr="006D76AB">
              <w:t>1(0.59%)</w:t>
            </w:r>
          </w:p>
        </w:tc>
        <w:tc>
          <w:tcPr>
            <w:tcW w:w="1363" w:type="dxa"/>
          </w:tcPr>
          <w:p w14:paraId="00973DB1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287" w:type="dxa"/>
          </w:tcPr>
          <w:p w14:paraId="45266B2B" w14:textId="77777777" w:rsidR="002F3B00" w:rsidRPr="0046339B" w:rsidRDefault="002F3B00" w:rsidP="00015AB1"/>
        </w:tc>
      </w:tr>
      <w:tr w:rsidR="002F3B00" w14:paraId="078DB262" w14:textId="77777777" w:rsidTr="00015AB1">
        <w:tc>
          <w:tcPr>
            <w:tcW w:w="1553" w:type="dxa"/>
          </w:tcPr>
          <w:p w14:paraId="4C2C6556" w14:textId="77777777" w:rsidR="002F3B00" w:rsidRDefault="002F3B00" w:rsidP="00015AB1"/>
        </w:tc>
        <w:tc>
          <w:tcPr>
            <w:tcW w:w="1377" w:type="dxa"/>
          </w:tcPr>
          <w:p w14:paraId="5E38848F" w14:textId="77777777" w:rsidR="002F3B00" w:rsidRPr="0046339B" w:rsidRDefault="002F3B00" w:rsidP="00015AB1">
            <w:r w:rsidRPr="006D76AB">
              <w:t>TS-1</w:t>
            </w:r>
          </w:p>
        </w:tc>
        <w:tc>
          <w:tcPr>
            <w:tcW w:w="1363" w:type="dxa"/>
          </w:tcPr>
          <w:p w14:paraId="39424681" w14:textId="77777777" w:rsidR="002F3B00" w:rsidRPr="0046339B" w:rsidRDefault="002F3B00" w:rsidP="00015AB1">
            <w:r w:rsidRPr="006D76AB">
              <w:t>2(0.58%)</w:t>
            </w:r>
          </w:p>
        </w:tc>
        <w:tc>
          <w:tcPr>
            <w:tcW w:w="1363" w:type="dxa"/>
          </w:tcPr>
          <w:p w14:paraId="3E979390" w14:textId="77777777" w:rsidR="002F3B00" w:rsidRPr="0046339B" w:rsidRDefault="002F3B00" w:rsidP="00015AB1">
            <w:r w:rsidRPr="006D76AB">
              <w:t>2(1.18%)</w:t>
            </w:r>
          </w:p>
        </w:tc>
        <w:tc>
          <w:tcPr>
            <w:tcW w:w="1363" w:type="dxa"/>
          </w:tcPr>
          <w:p w14:paraId="5804C6D7" w14:textId="77777777" w:rsidR="002F3B00" w:rsidRPr="0046339B" w:rsidRDefault="002F3B00" w:rsidP="00015AB1">
            <w:r w:rsidRPr="006D76AB">
              <w:t>0(0%)</w:t>
            </w:r>
          </w:p>
        </w:tc>
        <w:tc>
          <w:tcPr>
            <w:tcW w:w="1287" w:type="dxa"/>
          </w:tcPr>
          <w:p w14:paraId="4A4D038A" w14:textId="77777777" w:rsidR="002F3B00" w:rsidRPr="0046339B" w:rsidRDefault="002F3B00" w:rsidP="00015AB1"/>
        </w:tc>
      </w:tr>
      <w:tr w:rsidR="002F3B00" w14:paraId="7AF901E9" w14:textId="77777777" w:rsidTr="00015AB1">
        <w:tc>
          <w:tcPr>
            <w:tcW w:w="1553" w:type="dxa"/>
          </w:tcPr>
          <w:p w14:paraId="620106A2" w14:textId="77777777" w:rsidR="002F3B00" w:rsidRDefault="002F3B00" w:rsidP="00015AB1"/>
        </w:tc>
        <w:tc>
          <w:tcPr>
            <w:tcW w:w="1377" w:type="dxa"/>
          </w:tcPr>
          <w:p w14:paraId="5C68550F" w14:textId="77777777" w:rsidR="002F3B00" w:rsidRPr="0046339B" w:rsidRDefault="002F3B00" w:rsidP="00015AB1">
            <w:r w:rsidRPr="006D76AB">
              <w:t>TX</w:t>
            </w:r>
          </w:p>
        </w:tc>
        <w:tc>
          <w:tcPr>
            <w:tcW w:w="1363" w:type="dxa"/>
          </w:tcPr>
          <w:p w14:paraId="299402FB" w14:textId="77777777" w:rsidR="002F3B00" w:rsidRPr="0046339B" w:rsidRDefault="002F3B00" w:rsidP="00015AB1">
            <w:r w:rsidRPr="006D76AB">
              <w:t>2(0.58%)</w:t>
            </w:r>
          </w:p>
        </w:tc>
        <w:tc>
          <w:tcPr>
            <w:tcW w:w="1363" w:type="dxa"/>
          </w:tcPr>
          <w:p w14:paraId="2E432B8E" w14:textId="77777777" w:rsidR="002F3B00" w:rsidRPr="0046339B" w:rsidRDefault="002F3B00" w:rsidP="00015AB1">
            <w:r w:rsidRPr="006D76AB">
              <w:t>1(0.59%)</w:t>
            </w:r>
          </w:p>
        </w:tc>
        <w:tc>
          <w:tcPr>
            <w:tcW w:w="1363" w:type="dxa"/>
          </w:tcPr>
          <w:p w14:paraId="61EAAE4A" w14:textId="77777777" w:rsidR="002F3B00" w:rsidRPr="0046339B" w:rsidRDefault="002F3B00" w:rsidP="00015AB1">
            <w:r w:rsidRPr="006D76AB">
              <w:t>1(0.58%)</w:t>
            </w:r>
          </w:p>
        </w:tc>
        <w:tc>
          <w:tcPr>
            <w:tcW w:w="1287" w:type="dxa"/>
          </w:tcPr>
          <w:p w14:paraId="032D4692" w14:textId="77777777" w:rsidR="002F3B00" w:rsidRPr="0046339B" w:rsidRDefault="002F3B00" w:rsidP="00015AB1"/>
        </w:tc>
      </w:tr>
      <w:tr w:rsidR="002F3B00" w14:paraId="5EF59FED" w14:textId="77777777" w:rsidTr="00015AB1">
        <w:tc>
          <w:tcPr>
            <w:tcW w:w="1553" w:type="dxa"/>
          </w:tcPr>
          <w:p w14:paraId="3DCB54AA" w14:textId="77777777" w:rsidR="002F3B00" w:rsidRDefault="002F3B00" w:rsidP="00015AB1"/>
        </w:tc>
        <w:tc>
          <w:tcPr>
            <w:tcW w:w="1377" w:type="dxa"/>
          </w:tcPr>
          <w:p w14:paraId="3C7BC278" w14:textId="77777777" w:rsidR="002F3B00" w:rsidRPr="0046339B" w:rsidRDefault="002F3B00" w:rsidP="00015AB1">
            <w:r w:rsidRPr="006D76AB">
              <w:t>unknow</w:t>
            </w:r>
          </w:p>
        </w:tc>
        <w:tc>
          <w:tcPr>
            <w:tcW w:w="1363" w:type="dxa"/>
          </w:tcPr>
          <w:p w14:paraId="72E03EB9" w14:textId="77777777" w:rsidR="002F3B00" w:rsidRPr="0046339B" w:rsidRDefault="002F3B00" w:rsidP="00015AB1">
            <w:r w:rsidRPr="006D76AB">
              <w:t>36(10.53%)</w:t>
            </w:r>
          </w:p>
        </w:tc>
        <w:tc>
          <w:tcPr>
            <w:tcW w:w="1363" w:type="dxa"/>
          </w:tcPr>
          <w:p w14:paraId="1FD323D7" w14:textId="77777777" w:rsidR="002F3B00" w:rsidRPr="0046339B" w:rsidRDefault="002F3B00" w:rsidP="00015AB1">
            <w:r w:rsidRPr="006D76AB">
              <w:t>23(13.53%)</w:t>
            </w:r>
          </w:p>
        </w:tc>
        <w:tc>
          <w:tcPr>
            <w:tcW w:w="1363" w:type="dxa"/>
          </w:tcPr>
          <w:p w14:paraId="0212A07D" w14:textId="77777777" w:rsidR="002F3B00" w:rsidRPr="0046339B" w:rsidRDefault="002F3B00" w:rsidP="00015AB1">
            <w:r w:rsidRPr="006D76AB">
              <w:t>13(7.56%)</w:t>
            </w:r>
          </w:p>
        </w:tc>
        <w:tc>
          <w:tcPr>
            <w:tcW w:w="1287" w:type="dxa"/>
          </w:tcPr>
          <w:p w14:paraId="1FA3836D" w14:textId="77777777" w:rsidR="002F3B00" w:rsidRPr="0046339B" w:rsidRDefault="002F3B00" w:rsidP="00015AB1"/>
        </w:tc>
      </w:tr>
      <w:tr w:rsidR="002F3B00" w14:paraId="08BF418A" w14:textId="77777777" w:rsidTr="00015AB1">
        <w:tc>
          <w:tcPr>
            <w:tcW w:w="1553" w:type="dxa"/>
          </w:tcPr>
          <w:p w14:paraId="100521D7" w14:textId="77777777" w:rsidR="002F3B00" w:rsidRDefault="002F3B00" w:rsidP="00015AB1"/>
        </w:tc>
        <w:tc>
          <w:tcPr>
            <w:tcW w:w="1377" w:type="dxa"/>
          </w:tcPr>
          <w:p w14:paraId="2FEFE74F" w14:textId="77777777" w:rsidR="002F3B00" w:rsidRPr="0046339B" w:rsidRDefault="002F3B00" w:rsidP="00015AB1">
            <w:r w:rsidRPr="006D76AB">
              <w:t>X</w:t>
            </w:r>
          </w:p>
        </w:tc>
        <w:tc>
          <w:tcPr>
            <w:tcW w:w="1363" w:type="dxa"/>
          </w:tcPr>
          <w:p w14:paraId="21899000" w14:textId="77777777" w:rsidR="002F3B00" w:rsidRPr="0046339B" w:rsidRDefault="002F3B00" w:rsidP="00015AB1">
            <w:r w:rsidRPr="006D76AB">
              <w:t>8(2.34%)</w:t>
            </w:r>
          </w:p>
        </w:tc>
        <w:tc>
          <w:tcPr>
            <w:tcW w:w="1363" w:type="dxa"/>
          </w:tcPr>
          <w:p w14:paraId="356622B9" w14:textId="77777777" w:rsidR="002F3B00" w:rsidRPr="0046339B" w:rsidRDefault="002F3B00" w:rsidP="00015AB1">
            <w:r w:rsidRPr="006D76AB">
              <w:t>4(2.35%)</w:t>
            </w:r>
          </w:p>
        </w:tc>
        <w:tc>
          <w:tcPr>
            <w:tcW w:w="1363" w:type="dxa"/>
          </w:tcPr>
          <w:p w14:paraId="2A4EDB11" w14:textId="77777777" w:rsidR="002F3B00" w:rsidRPr="0046339B" w:rsidRDefault="002F3B00" w:rsidP="00015AB1">
            <w:r w:rsidRPr="006D76AB">
              <w:t>4(2.33%)</w:t>
            </w:r>
          </w:p>
        </w:tc>
        <w:tc>
          <w:tcPr>
            <w:tcW w:w="1287" w:type="dxa"/>
          </w:tcPr>
          <w:p w14:paraId="2E36D612" w14:textId="77777777" w:rsidR="002F3B00" w:rsidRPr="0046339B" w:rsidRDefault="002F3B00" w:rsidP="00015AB1"/>
        </w:tc>
      </w:tr>
      <w:tr w:rsidR="002F3B00" w14:paraId="407421D8" w14:textId="77777777" w:rsidTr="00015AB1">
        <w:tc>
          <w:tcPr>
            <w:tcW w:w="1553" w:type="dxa"/>
          </w:tcPr>
          <w:p w14:paraId="2C420C2C" w14:textId="77777777" w:rsidR="002F3B00" w:rsidRDefault="002F3B00" w:rsidP="00015AB1"/>
        </w:tc>
        <w:tc>
          <w:tcPr>
            <w:tcW w:w="1377" w:type="dxa"/>
          </w:tcPr>
          <w:p w14:paraId="7CD9C0EF" w14:textId="77777777" w:rsidR="002F3B00" w:rsidRPr="0046339B" w:rsidRDefault="002F3B00" w:rsidP="00015AB1">
            <w:r w:rsidRPr="006D76AB">
              <w:t>XO</w:t>
            </w:r>
          </w:p>
        </w:tc>
        <w:tc>
          <w:tcPr>
            <w:tcW w:w="1363" w:type="dxa"/>
          </w:tcPr>
          <w:p w14:paraId="48CB7F91" w14:textId="77777777" w:rsidR="002F3B00" w:rsidRPr="0046339B" w:rsidRDefault="002F3B00" w:rsidP="00015AB1">
            <w:r w:rsidRPr="006D76AB">
              <w:t>2(0.58%)</w:t>
            </w:r>
          </w:p>
        </w:tc>
        <w:tc>
          <w:tcPr>
            <w:tcW w:w="1363" w:type="dxa"/>
          </w:tcPr>
          <w:p w14:paraId="41E9C97F" w14:textId="77777777" w:rsidR="002F3B00" w:rsidRPr="0046339B" w:rsidRDefault="002F3B00" w:rsidP="00015AB1">
            <w:r w:rsidRPr="006D76AB">
              <w:t>1(0.59%)</w:t>
            </w:r>
          </w:p>
        </w:tc>
        <w:tc>
          <w:tcPr>
            <w:tcW w:w="1363" w:type="dxa"/>
          </w:tcPr>
          <w:p w14:paraId="40E3F596" w14:textId="77777777" w:rsidR="002F3B00" w:rsidRPr="0046339B" w:rsidRDefault="002F3B00" w:rsidP="00015AB1">
            <w:r w:rsidRPr="006D76AB">
              <w:t>1(0.58%)</w:t>
            </w:r>
          </w:p>
        </w:tc>
        <w:tc>
          <w:tcPr>
            <w:tcW w:w="1287" w:type="dxa"/>
          </w:tcPr>
          <w:p w14:paraId="04515D47" w14:textId="77777777" w:rsidR="002F3B00" w:rsidRPr="0046339B" w:rsidRDefault="002F3B00" w:rsidP="00015AB1"/>
        </w:tc>
      </w:tr>
    </w:tbl>
    <w:p w14:paraId="6DA93050" w14:textId="77777777" w:rsidR="002F3B00" w:rsidRDefault="002F3B00"/>
    <w:sectPr w:rsidR="002F3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0sDA1MzQ3MLAwtTBQ0lEKTi0uzszPAykwrAUA+XJrdywAAAA="/>
  </w:docVars>
  <w:rsids>
    <w:rsidRoot w:val="002F3B00"/>
    <w:rsid w:val="002F3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D52EE"/>
  <w15:chartTrackingRefBased/>
  <w15:docId w15:val="{E5208B25-22CD-481B-9B65-1444E95C5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刚 小</dc:creator>
  <cp:keywords/>
  <dc:description/>
  <cp:lastModifiedBy>金刚 小</cp:lastModifiedBy>
  <cp:revision>1</cp:revision>
  <dcterms:created xsi:type="dcterms:W3CDTF">2022-10-02T12:49:00Z</dcterms:created>
  <dcterms:modified xsi:type="dcterms:W3CDTF">2022-10-02T12:50:00Z</dcterms:modified>
</cp:coreProperties>
</file>